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5529" w:rsidRPr="002E5529" w:rsidRDefault="002E5529">
      <w:pPr>
        <w:rPr>
          <w:rFonts w:ascii="Times New Roman" w:hAnsi="Times New Roman" w:cs="Times New Roman"/>
          <w:sz w:val="24"/>
          <w:szCs w:val="24"/>
        </w:rPr>
      </w:pPr>
      <w:r w:rsidRPr="002E5529">
        <w:rPr>
          <w:rFonts w:ascii="Times New Roman" w:hAnsi="Times New Roman" w:cs="Times New Roman"/>
          <w:sz w:val="24"/>
          <w:szCs w:val="24"/>
        </w:rPr>
        <w:t>Table 1. The detailed characteristics of patients included in studies.</w:t>
      </w:r>
    </w:p>
    <w:tbl>
      <w:tblPr>
        <w:tblStyle w:val="Tabela-Siatka"/>
        <w:tblpPr w:leftFromText="141" w:rightFromText="141" w:vertAnchor="page" w:horzAnchor="margin" w:tblpXSpec="center" w:tblpY="9406"/>
        <w:tblW w:w="10471" w:type="dxa"/>
        <w:tblLayout w:type="fixed"/>
        <w:tblLook w:val="04A0"/>
      </w:tblPr>
      <w:tblGrid>
        <w:gridCol w:w="687"/>
        <w:gridCol w:w="633"/>
        <w:gridCol w:w="646"/>
        <w:gridCol w:w="567"/>
        <w:gridCol w:w="780"/>
        <w:gridCol w:w="1271"/>
        <w:gridCol w:w="631"/>
        <w:gridCol w:w="818"/>
        <w:gridCol w:w="524"/>
        <w:gridCol w:w="19"/>
        <w:gridCol w:w="635"/>
        <w:gridCol w:w="8"/>
        <w:gridCol w:w="717"/>
        <w:gridCol w:w="180"/>
        <w:gridCol w:w="635"/>
        <w:gridCol w:w="544"/>
        <w:gridCol w:w="1176"/>
      </w:tblGrid>
      <w:tr w:rsidR="002E5529" w:rsidRPr="003263AB" w:rsidTr="007F40E6">
        <w:trPr>
          <w:trHeight w:val="3447"/>
        </w:trPr>
        <w:tc>
          <w:tcPr>
            <w:tcW w:w="687" w:type="dxa"/>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Study authors</w:t>
            </w:r>
          </w:p>
        </w:tc>
        <w:tc>
          <w:tcPr>
            <w:tcW w:w="633" w:type="dxa"/>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Patients number and gender</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Body mass index (BMI)</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ge</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Comorbid diseases</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Sympthoms</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Excessive daytime sleepiness (EDS) </w:t>
            </w:r>
          </w:p>
        </w:tc>
        <w:tc>
          <w:tcPr>
            <w:tcW w:w="818"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Methods used to diagnose catathrenia</w:t>
            </w:r>
          </w:p>
        </w:tc>
        <w:tc>
          <w:tcPr>
            <w:tcW w:w="543" w:type="dxa"/>
            <w:gridSpan w:val="2"/>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Concomitant sleep disorders</w:t>
            </w:r>
          </w:p>
        </w:tc>
        <w:tc>
          <w:tcPr>
            <w:tcW w:w="635"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rPr>
              <w:t xml:space="preserve">Sleep stage during moaning </w:t>
            </w:r>
          </w:p>
        </w:tc>
        <w:tc>
          <w:tcPr>
            <w:tcW w:w="905" w:type="dxa"/>
            <w:gridSpan w:val="3"/>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Frequency of groaning</w:t>
            </w:r>
          </w:p>
        </w:tc>
        <w:tc>
          <w:tcPr>
            <w:tcW w:w="635"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Duration</w:t>
            </w:r>
          </w:p>
        </w:tc>
        <w:tc>
          <w:tcPr>
            <w:tcW w:w="544"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Vocal sound</w:t>
            </w:r>
          </w:p>
        </w:tc>
        <w:tc>
          <w:tcPr>
            <w:tcW w:w="1176"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Treatment</w:t>
            </w:r>
          </w:p>
        </w:tc>
      </w:tr>
      <w:tr w:rsidR="002E5529" w:rsidRPr="004D6E47" w:rsidTr="007F40E6">
        <w:trPr>
          <w:trHeight w:val="3668"/>
        </w:trPr>
        <w:tc>
          <w:tcPr>
            <w:tcW w:w="687"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Abbasi AA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kNzHqRxo","properties":{"formattedCitation":"[31]","plainCitation":"[31]","noteIndex":0},"citationItems":[{"id":479,"uris":["http://zotero.org/users/9871795/items/XS8ZM3PC"],"itemData":{"id":479,"type":"article-journal","abstract":"PURPOSE: Descriptions of nocturnal vocalizations, including catathrenia, are few. We undertook a study at our center on patients diagnosed with catathrenia, to evaluate the characteristic features of these events and their response to continuous positive airway pressure (CPAP) treatment.\nMETHODS: Retrospective study of patients with a diagnosis of catathrenia who had an overnight polysomnogram (PSG) and available synchronized audio video recordings (to confirm the presence of moaning and groaning), at our center between January 2007 and May 2010.\nRESULT: Ten patients were included in the analysis. Three (30%) patients presented with the chief complaint of expiratory noises during sleep. The other moaning/groaning sounds were incidental findings noted by the sleep technologist and/or the sleep physician. The number of moaning/groaning events during PSG varied between 2 and 343 per patient with sound duration ranging from 0.4 to 21.4 s. Moaning/groaning events during exhalation (1,026 episodes) were separated into typical catathrenia events (as per the International Classification of Sleep Disorders, 2nd edition [ICSD-2] definition) and atypical/nocturnal vocalization events (moaning/groaning events that did not meet the ICSD-2 criteria). Typical catathrenia events (5% or 52/1,026) were experienced by five of the ten patients and had mean exhalation duration of 14.97 ± 5.13 s (range 5.8-24 s) with a mean sound duration of 8.47 ± 5.97 s (range 2-21.4 s). The typical and atypical events occurred predominantly in NREM sleep. Six of the ten patients had associated sleep-disordered breathing and four underwent CPAP titration. All four patients had significantly fewer events of moaning/groaning (mean reduction was 75.8 ± 26.2%) with CPAP.\nCONCLUSION: New and unique features were identified in our series of patients diagnosed with catathrenia. Though all events had the characteristic moaning and groaning sound during exhalation, only a small percentage (5%) met the catathrenia definition as outlined in ICSD-2. Do we label the atypical events as part of the spectrum of nocturnal vocalizations or consider them as catathrenia by redefining the criteria? CPAP appeared to be a reasonable treatment option.","container-title":"Sleep &amp; Breathing = Schlaf &amp; Atmung","DOI":"10.1007/s11325-011-0503-3","ISSN":"1522-1709","issue":"2","journalAbbreviation":"Sleep Breath","language":"eng","note":"PMID: 21380609","page":"367-373","source":"PubMed","title":"Nocturnal moaning and groaning-catathrenia or nocturnal vocalizations","volume":"16","author":[{"family":"Abbasi","given":"Adnan A."},{"family":"Morgenthaler","given":"Timothy I."},{"family":"Slocumb","given":"Nancy L."},{"family":"Tippmann-Peikert","given":"Maja"},{"family":"Olson","given":"Eric J."},{"family":"Ramar","given":"Kannan"}],"issued":{"date-parts":[["2012",6]]}}}],"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lang w:val="en-US"/>
              </w:rPr>
              <w:t>[31]</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5 females, 5 males, </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9.4±</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8.8 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46.2±22.5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9 times snoring and sleep-disordered breathing, 3 times</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groaning and moaning</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9.8 ± 4.3 points in ESS</w:t>
            </w:r>
          </w:p>
        </w:tc>
        <w:tc>
          <w:tcPr>
            <w:tcW w:w="818"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10 times PSG</w:t>
            </w:r>
          </w:p>
        </w:tc>
        <w:tc>
          <w:tcPr>
            <w:tcW w:w="543" w:type="dxa"/>
            <w:gridSpan w:val="2"/>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3 times OSA</w:t>
            </w:r>
          </w:p>
        </w:tc>
        <w:tc>
          <w:tcPr>
            <w:tcW w:w="635"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NREM – 85.6 %, REM – 8.5%, awaking – 6.1%</w:t>
            </w:r>
          </w:p>
        </w:tc>
        <w:tc>
          <w:tcPr>
            <w:tcW w:w="905" w:type="dxa"/>
            <w:gridSpan w:val="3"/>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635"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0.4 - 21.4 s, 86 were below 2s</w:t>
            </w:r>
          </w:p>
        </w:tc>
        <w:tc>
          <w:tcPr>
            <w:tcW w:w="544"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176"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4 times CPAP</w:t>
            </w:r>
          </w:p>
        </w:tc>
      </w:tr>
      <w:tr w:rsidR="002E5529" w:rsidRPr="003263AB" w:rsidTr="007F40E6">
        <w:trPr>
          <w:trHeight w:val="3668"/>
        </w:trPr>
        <w:tc>
          <w:tcPr>
            <w:tcW w:w="687" w:type="dxa"/>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 xml:space="preserve">Alonso J et al. </w:t>
            </w:r>
            <w:r w:rsidRPr="004D6E47">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FAbjuHiN","properties":{"formattedCitation":"[16]","plainCitation":"[16]","noteIndex":0},"citationItems":[{"id":478,"uris":["http://zotero.org/users/9871795/items/4ATCXWX4"],"itemData":{"id":478,"type":"article-journal","abstract":"STUDY OBJECTIVES: Catathrenia is an underrecognized nocturnal vocalization phenomenon that can be a source of perplexity to patients, bed partners, and medical providers. Catathrenia is distinct from both sleep talking (a parasomnia with loud talking during sleep) and snoring (noise due to vibration of upper airway soft tissues related to variations in airway resistance). The objective of this review is to provide an evidence-based resource to help the practitioner reliably evaluate and manage patients with this condition.\nMETHODS: Data were gathered from: (1) PubMed, Scopus, Web of Science, and Google Scholar; and (2) catathrenia social media groups (Yahoo and Facebook).\nRESULTS: Data collected were (1) 15 case reports and 17 case series describing 191 patients with catathrenia; (2) questionnaires from 47 catathrenia subjects; (3) 5 audio files.\nCONCLUSIONS: Catathrenia is a noise produced during sleep (distinct from snoring) with identifiable harmonics, a computable main frequency, and high-decibel intensity that involves active adduction and vibration of the vocal cords during expiration. The quality of groaning in catathrenia is monotone, and often presents with a morose or sexual connotation, causing a significant social problem for patients. Although there is no association with risk of physical harm, catathrenia does present a significant disturbance to the bed partner and has been associated with subjective impairments to sleep quality, including unrefreshing sleep and fatigue. Polysomnography can be useful if performed properly to confirm the diagnosis and to evaluate for comorbid sleep disturbances, such as obstructive sleep apnea or parasomnia. Directions for further research could involve consideration of deep breathing exercises, yoga, meditation, or myofunctional therapy to help abate symptoms.","container-title":"Journal of clinical sleep medicine: JCSM: official publication of the American Academy of Sleep Medicine","DOI":"10.5664/jcsm.6556","ISSN":"1550-9397","issue":"4","journalAbbreviation":"J Clin Sleep Med","language":"eng","note":"PMID: 28095968\nPMCID: PMC5359339","page":"613-622","source":"PubMed","title":"Catathrenia (Nocturnal Groaning): A Social Media Survey and State-of-the-Art Review","title-short":"Catathrenia (Nocturnal Groaning)","volume":"13","author":[{"family":"Alonso","given":"Jose"},{"family":"Camacho","given":"Macario"},{"family":"Chhetri","given":"Dinesh K."},{"family":"Guilleminault","given":"Christian"},{"family":"Zaghi","given":"Soroush"}],"issued":{"date-parts":[["2017",4,15]]}}}],"schema":"https://github.com/citation-style-language/schema/raw/master/csl-citation.json"} </w:instrText>
            </w:r>
            <w:r w:rsidRPr="004D6E47">
              <w:rPr>
                <w:rFonts w:ascii="Times New Roman" w:hAnsi="Times New Roman" w:cs="Times New Roman"/>
                <w:sz w:val="18"/>
                <w:szCs w:val="18"/>
                <w:lang w:val="en-US"/>
              </w:rPr>
              <w:fldChar w:fldCharType="separate"/>
            </w:r>
            <w:r w:rsidRPr="004D6E47">
              <w:rPr>
                <w:rFonts w:ascii="Times New Roman" w:hAnsi="Times New Roman" w:cs="Times New Roman"/>
                <w:sz w:val="18"/>
              </w:rPr>
              <w:t>[16]</w:t>
            </w:r>
            <w:r w:rsidRPr="004D6E47">
              <w:rPr>
                <w:rFonts w:ascii="Times New Roman" w:hAnsi="Times New Roman" w:cs="Times New Roman"/>
                <w:sz w:val="18"/>
                <w:szCs w:val="18"/>
                <w:lang w:val="en-US"/>
              </w:rPr>
              <w:fldChar w:fldCharType="end"/>
            </w:r>
            <w:r w:rsidRPr="004D6E47">
              <w:rPr>
                <w:rFonts w:ascii="Times New Roman" w:hAnsi="Times New Roman" w:cs="Times New Roman"/>
                <w:sz w:val="18"/>
                <w:szCs w:val="18"/>
                <w:lang w:val="en-US"/>
              </w:rPr>
              <w:t xml:space="preserve"> </w:t>
            </w:r>
          </w:p>
        </w:tc>
        <w:tc>
          <w:tcPr>
            <w:tcW w:w="633" w:type="dxa"/>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27 females, 20 males</w:t>
            </w:r>
          </w:p>
        </w:tc>
        <w:tc>
          <w:tcPr>
            <w:tcW w:w="646" w:type="dxa"/>
          </w:tcPr>
          <w:p w:rsidR="002E5529" w:rsidRPr="004D6E47" w:rsidRDefault="002E5529" w:rsidP="007F40E6">
            <w:pPr>
              <w:rPr>
                <w:rFonts w:ascii="Times New Roman" w:hAnsi="Times New Roman" w:cs="Times New Roman"/>
                <w:sz w:val="18"/>
                <w:szCs w:val="18"/>
              </w:rPr>
            </w:pPr>
            <w:r w:rsidRPr="004D6E47">
              <w:rPr>
                <w:rFonts w:ascii="Times New Roman" w:hAnsi="Times New Roman" w:cs="Times New Roman"/>
                <w:sz w:val="18"/>
                <w:szCs w:val="18"/>
              </w:rPr>
              <w:t>24.8 ± 4.6 kg/m2</w:t>
            </w:r>
          </w:p>
        </w:tc>
        <w:tc>
          <w:tcPr>
            <w:tcW w:w="567"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rPr>
              <w:t>40.2 ± 10.9 years old</w:t>
            </w:r>
          </w:p>
        </w:tc>
        <w:tc>
          <w:tcPr>
            <w:tcW w:w="780"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21 anxiety or depression, 3 gastroesophageal reflux,</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2 hypothyroidism, 2 asthma,</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 xml:space="preserve">2 psychiatric disorder, 1 high blood pressure, 1 migraine, 1 diabetes </w:t>
            </w:r>
          </w:p>
          <w:p w:rsidR="002E5529" w:rsidRPr="004D6E47" w:rsidRDefault="002E5529" w:rsidP="007F40E6">
            <w:pPr>
              <w:rPr>
                <w:rFonts w:ascii="Times New Roman" w:hAnsi="Times New Roman" w:cs="Times New Roman"/>
                <w:sz w:val="18"/>
                <w:szCs w:val="18"/>
                <w:lang w:val="en-US"/>
              </w:rPr>
            </w:pPr>
          </w:p>
        </w:tc>
        <w:tc>
          <w:tcPr>
            <w:tcW w:w="1271"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39 unrefreshing sleep, 36 fatigue,  33 decreased</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daytime alertness,  29 decreased concentration or</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 xml:space="preserve">memory,  24 witnessed gasping or choking episodes, 25 waking up at night to urinate </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21 insomnia sudden waking with breath</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 xml:space="preserve">holding; 15 gasping, or choking, </w:t>
            </w:r>
          </w:p>
        </w:tc>
        <w:tc>
          <w:tcPr>
            <w:tcW w:w="631"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8.3 ± 5.0 points in ESS</w:t>
            </w:r>
          </w:p>
        </w:tc>
        <w:tc>
          <w:tcPr>
            <w:tcW w:w="818"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 xml:space="preserve">29 times PSG, </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2 ambulatory</w:t>
            </w:r>
          </w:p>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sleep studies, 3 times without examinations, 12 times self diagnosis based on sympthoms</w:t>
            </w:r>
          </w:p>
        </w:tc>
        <w:tc>
          <w:tcPr>
            <w:tcW w:w="543" w:type="dxa"/>
            <w:gridSpan w:val="2"/>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10 times OSA, 27 times parasomnias</w:t>
            </w:r>
          </w:p>
        </w:tc>
        <w:tc>
          <w:tcPr>
            <w:tcW w:w="635" w:type="dxa"/>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REM in 2 cases, the rest are not reported</w:t>
            </w:r>
          </w:p>
        </w:tc>
        <w:tc>
          <w:tcPr>
            <w:tcW w:w="905" w:type="dxa"/>
            <w:gridSpan w:val="3"/>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6.56 ± 1.15 episodes per week at home</w:t>
            </w:r>
          </w:p>
        </w:tc>
        <w:tc>
          <w:tcPr>
            <w:tcW w:w="635" w:type="dxa"/>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Not reported</w:t>
            </w:r>
          </w:p>
        </w:tc>
        <w:tc>
          <w:tcPr>
            <w:tcW w:w="544" w:type="dxa"/>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Not reported</w:t>
            </w:r>
          </w:p>
        </w:tc>
        <w:tc>
          <w:tcPr>
            <w:tcW w:w="1176" w:type="dxa"/>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11 times CPAP</w:t>
            </w:r>
          </w:p>
        </w:tc>
      </w:tr>
      <w:tr w:rsidR="002E5529" w:rsidRPr="003263AB" w:rsidTr="007F40E6">
        <w:trPr>
          <w:trHeight w:val="3447"/>
        </w:trPr>
        <w:tc>
          <w:tcPr>
            <w:tcW w:w="687"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lastRenderedPageBreak/>
              <w:t xml:space="preserve">Prihodova I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lNNSoXHm","properties":{"formattedCitation":"[37]","plainCitation":"[37]","noteIndex":0},"citationItems":[{"id":477,"uris":["http://zotero.org/users/9871795/items/JCSUXR96"],"itemData":{"id":477,"type":"article-journal","container-title":"Sleep Medicine","DOI":"10.1016/j.sleep.2008.09.019","ISSN":"13899457","issue":"9","journalAbbreviation":"Sleep Medicine","language":"en","page":"1051-1055","source":"DOI.org (Crossref)","title":"Arousals in nocturnal groaning","volume":"10","author":[{"family":"Prihodova","given":"I."},{"family":"Sonka","given":"K."},{"family":"Kemlink","given":"D."},{"family":"Volna","given":"J."},{"family":"Nevsimalova","given":"S."}],"issued":{"date-parts":[["2009",10]]}}}],"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37]</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3 females, 5 males</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3 ± 7.1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 mild mental retardation, 2 ADHD, 2 depression, 1 allergic rhinitis, 1 craniocerebral trauma, 1 focal epilepsy</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4 excessive daytime sleepiness, 5 fatigue, 4 unrefreshing sleep, 1 difficult morning awakening, 1 irritable mood</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8 times PSG</w:t>
            </w:r>
          </w:p>
        </w:tc>
        <w:tc>
          <w:tcPr>
            <w:tcW w:w="543"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4 times bruxism, 4 ronchopathy,  times insomnia, 2 nocturnal dyspnea, 1 sleepwalking, 1 nocturnal</w:t>
            </w:r>
          </w:p>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awakenings</w:t>
            </w:r>
          </w:p>
        </w:tc>
        <w:tc>
          <w:tcPr>
            <w:tcW w:w="635"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REM -76.5%, NREM – 21.5%, </w:t>
            </w:r>
          </w:p>
        </w:tc>
        <w:tc>
          <w:tcPr>
            <w:tcW w:w="905" w:type="dxa"/>
            <w:gridSpan w:val="3"/>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635"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2–46 s mean duration 12.5 s</w:t>
            </w:r>
          </w:p>
        </w:tc>
        <w:tc>
          <w:tcPr>
            <w:tcW w:w="544"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176"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Pharmacoteraphy</w:t>
            </w:r>
          </w:p>
        </w:tc>
      </w:tr>
      <w:tr w:rsidR="002E5529" w:rsidRPr="003263AB" w:rsidTr="007F40E6">
        <w:trPr>
          <w:trHeight w:val="3668"/>
        </w:trPr>
        <w:tc>
          <w:tcPr>
            <w:tcW w:w="687"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Yu M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gUg8kEnd","properties":{"formattedCitation":"[19]","plainCitation":"[19]","noteIndex":0},"citationItems":[{"id":476,"uris":["http://zotero.org/users/9871795/items/QFPJVTU2"],"itemData":{"id":476,"type":"article-journal","abstract":"Objective: Catathrenia is a sleep disorder characterized by nocturnal groaning sounds emitted during prolonged expiration. As a rare condition, its polysomnographic findings were inconsistent. We aimed to present polysomnographic characteristics of catathrenia patients and perform acoustic analysis of groaning sounds. Approach: Twenty-three patients (eight males and 15 females) diagnosed with catathrenia by video-polysomnography were included. They underwent clinical evaluation and physical examination, and answered a questionnaire. Acoustic analyses (oscillograms and spectrograms) of catathrenia and snoring signals were performed by Praat 6.1.09. Sounds were classified according to Yanagihara criteria. Main results: The average age of catathrenia patients was 29.6 ± 10.0 years, with a body mass index of 22.3 ± 5.1 kg m−2. A total of 3728 groaning episodes were documented. Catathrenia events of 16 patients (70%) were rapid eye movement (REM)-predominant. The average duration of groaning was 11.4 ± 4.6 s, ranging from 1.3 to 74.9 s. All signals of groaning were rhythmic or semi-rhythmic, classified as type I and type II, respectively, with formants and harmonics. Snoring events were observed in nine patients. Snoring mainly occurred in the non-REM stage, with a duration of less than 1.5 s. Signals of snoring were chaotic, classified as type III, without harmonics. Significance: Catathrenia occurred in all sleep stages but mainly in REM. Durations of groaning varied greatly across patients. Acoustic characteristics of catathrenia were typical. Groaning had rhythmic or semi-rhythmic waveform, formants and harmonics, indicating vocal origin, while snoring had chaotic waveform.","container-title":"Physiological Measurement","DOI":"10.1088/1361-6579/abd235","ISSN":"0967-3334","issue":"12","journalAbbreviation":"Physiol. Meas.","language":"en","note":"publisher: IOP Publishing","page":"125012","source":"Institute of Physics","title":"Polysomnographic characteristics and acoustic analysis of catathrenia (nocturnal groaning)","volume":"41","author":[{"family":"Yu","given":"Min"},{"family":"Wen","given":"Yongfei"},{"family":"Xu","given":"Liyue"},{"family":"Han","given":"Fang"},{"family":"Gao","given":"Xuemei"}],"issued":{"date-parts":[["2020",12]]}}}],"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19]</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15 females, 8 males</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22.3 ± 5.1 </w:t>
            </w:r>
            <w:r w:rsidRPr="003263AB">
              <w:rPr>
                <w:sz w:val="18"/>
                <w:szCs w:val="18"/>
                <w:lang w:val="en-US"/>
              </w:rPr>
              <w:t xml:space="preserve"> </w:t>
            </w:r>
            <w:r w:rsidRPr="003263AB">
              <w:rPr>
                <w:rFonts w:ascii="Times New Roman" w:hAnsi="Times New Roman" w:cs="Times New Roman"/>
                <w:sz w:val="18"/>
                <w:szCs w:val="18"/>
                <w:lang w:val="en-US"/>
              </w:rPr>
              <w:t>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9.6 ± 10.0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1 bilateral tonsillectomy and pharyngoplasty, </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Ménière’s disease, 2 snoring</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5 disturbances of bedpartners or roommates, 10 concerns from family members. dry mouth in the morning, unrefreshing sleep, a lack of concentration</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during the day</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4 times ESS &gt; 10 points, mean </w:t>
            </w:r>
            <w:r w:rsidRPr="003263AB">
              <w:rPr>
                <w:sz w:val="18"/>
                <w:szCs w:val="18"/>
                <w:lang w:val="en-US"/>
              </w:rPr>
              <w:t xml:space="preserve"> </w:t>
            </w:r>
            <w:r w:rsidRPr="003263AB">
              <w:rPr>
                <w:rFonts w:ascii="Times New Roman" w:hAnsi="Times New Roman" w:cs="Times New Roman"/>
                <w:sz w:val="18"/>
                <w:szCs w:val="18"/>
                <w:lang w:val="en-US"/>
              </w:rPr>
              <w:t>8.3 ± 2.3 points in ESS</w:t>
            </w:r>
          </w:p>
        </w:tc>
        <w:tc>
          <w:tcPr>
            <w:tcW w:w="818"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23 times PSG</w:t>
            </w:r>
          </w:p>
        </w:tc>
        <w:tc>
          <w:tcPr>
            <w:tcW w:w="543" w:type="dxa"/>
            <w:gridSpan w:val="2"/>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5 times OSA, 4 times bruxism</w:t>
            </w:r>
          </w:p>
        </w:tc>
        <w:tc>
          <w:tcPr>
            <w:tcW w:w="635"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REM – 40%, NREM – 60%</w:t>
            </w:r>
          </w:p>
        </w:tc>
        <w:tc>
          <w:tcPr>
            <w:tcW w:w="905" w:type="dxa"/>
            <w:gridSpan w:val="3"/>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50 (32, 131) episodes during PSG</w:t>
            </w:r>
          </w:p>
        </w:tc>
        <w:tc>
          <w:tcPr>
            <w:tcW w:w="635"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1.3-74.9 s, mean duration 11.4 ± 4.6s, </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3 sounds type I with sinusoidal wave form, 10 sounds</w:t>
            </w:r>
          </w:p>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type II with semi-rhythmic sawtooth waveform</w:t>
            </w:r>
          </w:p>
        </w:tc>
        <w:tc>
          <w:tcPr>
            <w:tcW w:w="1176"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r>
      <w:tr w:rsidR="002E5529" w:rsidRPr="003263AB" w:rsidTr="007F40E6">
        <w:trPr>
          <w:trHeight w:val="3447"/>
        </w:trPr>
        <w:tc>
          <w:tcPr>
            <w:tcW w:w="687"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lastRenderedPageBreak/>
              <w:t xml:space="preserve">Oldani A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X1q2VgGs","properties":{"formattedCitation":"[38]","plainCitation":"[38]","noteIndex":0},"citationItems":[{"id":475,"uris":["http://zotero.org/users/9871795/items/SDB37T9U"],"itemData":{"id":475,"type":"article-journal","abstract":"We describe the clinical and polysomnographic characteristics of 12 patients complaining of expiratory groaning during sleep. Groaning occurred almost exclusively during rapid eye movement sleep. We reviewed all the literature cases, obtaining a total sample of 27 patients. There is no evident association with any predisposing factors or underlying disease. The results obtained from empirical treatment, including drugs and CPAP, are unsatisfactory. The origins of nocturnal groaning, as well as the long-term prognosis, remained unexplained.","container-title":"Journal of Sleep Research","DOI":"10.1111/j.1365-2869.2005.00460.x","ISSN":"1365-2869","issue":"3","language":"en","note":"_eprint: https://onlinelibrary.wiley.com/doi/pdf/10.1111/j.1365-2869.2005.00460.x","page":"305-310","source":"Wiley Online Library","title":"‘Nocturnal groaning’: just a sound or parasomnia?","title-short":"‘Nocturnal groaning’","volume":"14","author":[{"family":"Oldani","given":"A."},{"family":"Manconi","given":"M."},{"family":"Zucconi","given":"M."},{"family":"Castronovo","given":"V."},{"family":"Ferini-Strambi","given":"L."}],"issued":{"date-parts":[["2005"]]}}}],"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38]</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8 females, 13 males</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31.4 ±</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8.1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5 times ESS &gt; 10 points</w:t>
            </w:r>
          </w:p>
        </w:tc>
        <w:tc>
          <w:tcPr>
            <w:tcW w:w="818"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16 times PSG</w:t>
            </w:r>
          </w:p>
        </w:tc>
        <w:tc>
          <w:tcPr>
            <w:tcW w:w="543" w:type="dxa"/>
            <w:gridSpan w:val="2"/>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2 times bruxism</w:t>
            </w:r>
          </w:p>
        </w:tc>
        <w:tc>
          <w:tcPr>
            <w:tcW w:w="635"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REM – 89%,</w:t>
            </w:r>
          </w:p>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NREM – 11%</w:t>
            </w:r>
          </w:p>
        </w:tc>
        <w:tc>
          <w:tcPr>
            <w:tcW w:w="905" w:type="dxa"/>
            <w:gridSpan w:val="3"/>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3.0±1.8 episodes during PSG, 5.9 ± 1.5 episodes per week at home</w:t>
            </w:r>
          </w:p>
        </w:tc>
        <w:tc>
          <w:tcPr>
            <w:tcW w:w="635"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44"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 clonazepam, 1 gabapentin</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pramipexole, 1 trazodone</w:t>
            </w:r>
          </w:p>
        </w:tc>
      </w:tr>
      <w:tr w:rsidR="002E5529" w:rsidRPr="004D6E47" w:rsidTr="007F40E6">
        <w:trPr>
          <w:trHeight w:val="3668"/>
        </w:trPr>
        <w:tc>
          <w:tcPr>
            <w:tcW w:w="687" w:type="dxa"/>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 xml:space="preserve">Yu M et al. </w:t>
            </w:r>
            <w:r w:rsidRPr="004D6E47">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QeOgiSCE","properties":{"formattedCitation":"[25]","plainCitation":"[25]","noteIndex":0},"citationItems":[{"id":773,"uris":["http://zotero.org/users/9871795/items/P4WTJIXN"],"itemData":{"id":773,"type":"article-journal","abstract":"STUDY OBJECTIVES: Catathrenia is a rare disease, classified as isolated symptoms and normal variants under sleep-related breathing disorders in the International Classification of Sleep Disorders, third edition. Because of its rarity, the research on its pathogenesis and treatment is insufficient. This study aimed to evaluate whether the mandibular advancement device (MAD) could be considered an alternative treatment trial and if so, to explore factors predicting its effectiveness.\nMETHODS: Thirty patients (12 men and 18 women, aged 16-67 years) with catathrenia participated in the study. They underwent standard clinical evaluation, questionnaires, physical examinations, craniofacial evaluations, video polysomnography, and imaging of the upper airway before and after the insertion of the MAD. The groaning index (groaning episodes per hour of sleep) and apnea-hypopnea index were evaluated, and anatomic factors predicting effectiveness were explored.\nRESULTS: The sleep efficiency of most patients was higher than 80%, and groaning was present throughout all stages of sleep. With the insertion of the MAD, the groaning index decreased significantly from 5.8 (2.7-14.3) to 2.8 (1.3-12.2) events/h (P = .014). Age had a negative effect on efficacy. Mandibular repositioning of the MAD, especially the amount of vertical opening and changes of the cross-sectional area of the hypopharynx, was positively related with efficacy.\nCONCLUSIONS: The MAD could be considered a possible treatment trial for those seeking treatment for groaning.\nCLINICAL TRIAL REGISTRATION: Registry: Chinese Clinical Trial Register; Name: The etiology of catathrenia based on oral and maxillofacial system; URL: http://www.chictr.org.cn/showproj.aspx?proj=22286; Identifier: ChiCTR-COC-17013239.\nCITATION: Yu M, Hao Z, Xu L, Wen Y, Han F, Gao X. Mandibular advancement device as treatment trial for catathrenia (nocturnal groaning). J Clin Sleep Med. 2021;17(9):1767-1776.","container-title":"Journal of clinical sleep medicine: JCSM: official publication of the American Academy of Sleep Medicine","DOI":"10.5664/jcsm.9290","ISSN":"1550-9397","issue":"9","journalAbbreviation":"J Clin Sleep Med","language":"eng","note":"PMID: 33843579\nPMCID: PMC8636353","page":"1767-1776","source":"PubMed","title":"Mandibular advancement device as treatment trial for catathrenia (nocturnal groaning)","volume":"17","author":[{"family":"Yu","given":"Min"},{"family":"Hao","given":"Zeliang"},{"family":"Xu","given":"Liyue"},{"family":"Wen","given":"Yongfei"},{"family":"Han","given":"Fang"},{"family":"Gao","given":"Xuemei"}],"issued":{"date-parts":[["2021",9,1]]}}}],"schema":"https://github.com/citation-style-language/schema/raw/master/csl-citation.json"} </w:instrText>
            </w:r>
            <w:r w:rsidRPr="004D6E47">
              <w:rPr>
                <w:rFonts w:ascii="Times New Roman" w:hAnsi="Times New Roman" w:cs="Times New Roman"/>
                <w:sz w:val="18"/>
                <w:szCs w:val="18"/>
                <w:lang w:val="en-US"/>
              </w:rPr>
              <w:fldChar w:fldCharType="separate"/>
            </w:r>
            <w:r w:rsidRPr="004D6E47">
              <w:rPr>
                <w:rFonts w:ascii="Times New Roman" w:hAnsi="Times New Roman" w:cs="Times New Roman"/>
                <w:sz w:val="18"/>
                <w:lang w:val="en-US"/>
              </w:rPr>
              <w:t>[25]</w:t>
            </w:r>
            <w:r w:rsidRPr="004D6E47">
              <w:rPr>
                <w:rFonts w:ascii="Times New Roman" w:hAnsi="Times New Roman" w:cs="Times New Roman"/>
                <w:sz w:val="18"/>
                <w:szCs w:val="18"/>
                <w:lang w:val="en-US"/>
              </w:rPr>
              <w:fldChar w:fldCharType="end"/>
            </w:r>
          </w:p>
        </w:tc>
        <w:tc>
          <w:tcPr>
            <w:tcW w:w="633" w:type="dxa"/>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18 females, 12 males</w:t>
            </w:r>
          </w:p>
        </w:tc>
        <w:tc>
          <w:tcPr>
            <w:tcW w:w="646"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22.0 ± 2.7 kg/m2</w:t>
            </w:r>
          </w:p>
        </w:tc>
        <w:tc>
          <w:tcPr>
            <w:tcW w:w="567"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average 31.0 years old</w:t>
            </w:r>
          </w:p>
        </w:tc>
        <w:tc>
          <w:tcPr>
            <w:tcW w:w="780"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Not reported</w:t>
            </w:r>
          </w:p>
        </w:tc>
        <w:tc>
          <w:tcPr>
            <w:tcW w:w="1271"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30 groaning</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noises during sleep, 11 unrefreshing sleep, 7 daytime</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fatigue, 6 decreased memory and concentration</w:t>
            </w:r>
          </w:p>
        </w:tc>
        <w:tc>
          <w:tcPr>
            <w:tcW w:w="631"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14 times ESS &gt; 10 points</w:t>
            </w:r>
          </w:p>
        </w:tc>
        <w:tc>
          <w:tcPr>
            <w:tcW w:w="818" w:type="dxa"/>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30 times PSG</w:t>
            </w:r>
          </w:p>
        </w:tc>
        <w:tc>
          <w:tcPr>
            <w:tcW w:w="543" w:type="dxa"/>
            <w:gridSpan w:val="2"/>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6 times OSA</w:t>
            </w:r>
          </w:p>
        </w:tc>
        <w:tc>
          <w:tcPr>
            <w:tcW w:w="635" w:type="dxa"/>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REM – 36.7%, NREM – 50%, REM and NREM – 13.3%</w:t>
            </w:r>
          </w:p>
        </w:tc>
        <w:tc>
          <w:tcPr>
            <w:tcW w:w="905" w:type="dxa"/>
            <w:gridSpan w:val="3"/>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Range 0.53–57.6 episodes per hour during PSG</w:t>
            </w:r>
          </w:p>
        </w:tc>
        <w:tc>
          <w:tcPr>
            <w:tcW w:w="635" w:type="dxa"/>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Not reported</w:t>
            </w:r>
          </w:p>
        </w:tc>
        <w:tc>
          <w:tcPr>
            <w:tcW w:w="544" w:type="dxa"/>
          </w:tcPr>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Not reported</w:t>
            </w:r>
          </w:p>
        </w:tc>
        <w:tc>
          <w:tcPr>
            <w:tcW w:w="1176"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Mandibular advancement</w:t>
            </w:r>
          </w:p>
          <w:p w:rsidR="002E5529" w:rsidRPr="004D6E47" w:rsidRDefault="002E5529" w:rsidP="007F40E6">
            <w:pPr>
              <w:spacing w:line="276" w:lineRule="auto"/>
              <w:rPr>
                <w:rFonts w:ascii="Times New Roman" w:hAnsi="Times New Roman" w:cs="Times New Roman"/>
                <w:sz w:val="18"/>
                <w:szCs w:val="18"/>
                <w:lang w:val="en-US"/>
              </w:rPr>
            </w:pPr>
            <w:r w:rsidRPr="004D6E47">
              <w:rPr>
                <w:rFonts w:ascii="Times New Roman" w:hAnsi="Times New Roman" w:cs="Times New Roman"/>
                <w:sz w:val="18"/>
                <w:szCs w:val="18"/>
                <w:lang w:val="en-US"/>
              </w:rPr>
              <w:t>Device (MAD) therapy</w:t>
            </w:r>
          </w:p>
        </w:tc>
      </w:tr>
      <w:tr w:rsidR="002E5529" w:rsidRPr="003263AB" w:rsidTr="007F40E6">
        <w:trPr>
          <w:trHeight w:val="3668"/>
        </w:trPr>
        <w:tc>
          <w:tcPr>
            <w:tcW w:w="687"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Vetrugno R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8sktQgjK","properties":{"formattedCitation":"[39]","plainCitation":"[39]","noteIndex":0},"citationItems":[{"id":772,"uris":["http://zotero.org/users/9871795/items/ACZQ86A3"],"itemData":{"id":772,"type":"article-journal","abstract":"Catathrenia (nocturnal groaning) is a rare condition characterized by monotonous irregular groans occurring during sleep. Ten patients (five women; mean age: 27 +/- 7.4 years, range: 15-41) with sleep-related groaning persisting for years or decades and normal daytime fibreoptic laryngoscopy and respiratory function tests underwent videopolysomnographic recording (VPSG) analysing their respiratory patterns during sleep. After the VPSG, all patients were clinically followed up for a mean period of 4.9 +/- 3.5 years. On VPSG, all patients showed nocturnal groaning during NREM sleep and particularly during REM sleep stages. Groaning was associated with disproportionate prolonged expiration causing reduced breathing rate without oxygen desaturation. The breathing pattern with prolonged expiration and sound production alternated with a normal respiratory pattern without groaning. Endoesophageal pressure during groaning showed mildly positive swings at the initial phase of expiration suggesting a partial mild expiratory upper airway obstruction. At the end of the follow-up period, all patients reported persistent nocturnal groaning but no other clinical manifestations. Groaning confined to sleep alternating with normal breathing and the absence of long-term clinical consequences suggest that catathrenia is because of an abnormality of the internal respiratory drive system, possibly related to persistence of a neonatal (vestigial) type of breathing pattern.","container-title":"European Journal of Neurology","DOI":"10.1111/j.1468-1331.2007.01954.x","ISSN":"1468-1331","issue":"11","journalAbbreviation":"Eur J Neurol","language":"eng","note":"PMID: 17877735","page":"1236-1243","source":"PubMed","title":"Catathrenia (nocturnal groaning): an abnormal respiratory pattern during sleep","title-short":"Catathrenia (nocturnal groaning)","volume":"14","author":[{"family":"Vetrugno","given":"R."},{"family":"Lugaresi","given":"E."},{"family":"Plazzi","given":"G."},{"family":"Provini","given":"F."},{"family":"D'Angelo","given":"R."},{"family":"Montagna","given":"P."}],"issued":{"date-parts":[["2007",11]]}}}],"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39]</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5 females, 5 males</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22.2 ± 1.7 </w:t>
            </w:r>
            <w:r w:rsidRPr="003263AB">
              <w:rPr>
                <w:sz w:val="18"/>
                <w:szCs w:val="18"/>
                <w:lang w:val="en-US"/>
              </w:rPr>
              <w:t xml:space="preserve"> </w:t>
            </w:r>
            <w:r w:rsidRPr="003263AB">
              <w:rPr>
                <w:rFonts w:ascii="Times New Roman" w:hAnsi="Times New Roman" w:cs="Times New Roman"/>
                <w:sz w:val="18"/>
                <w:szCs w:val="18"/>
                <w:lang w:val="en-US"/>
              </w:rPr>
              <w:t>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7 ± 7.4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3 ± 2 </w:t>
            </w:r>
            <w:r w:rsidRPr="003263AB">
              <w:rPr>
                <w:sz w:val="18"/>
                <w:szCs w:val="18"/>
                <w:lang w:val="en-US"/>
              </w:rPr>
              <w:t xml:space="preserve"> </w:t>
            </w:r>
            <w:r w:rsidRPr="003263AB">
              <w:rPr>
                <w:rFonts w:ascii="Times New Roman" w:hAnsi="Times New Roman" w:cs="Times New Roman"/>
                <w:sz w:val="18"/>
                <w:szCs w:val="18"/>
                <w:lang w:val="en-US"/>
              </w:rPr>
              <w:t>points in ESS</w:t>
            </w:r>
          </w:p>
        </w:tc>
        <w:tc>
          <w:tcPr>
            <w:tcW w:w="818"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10 times PSG</w:t>
            </w:r>
          </w:p>
        </w:tc>
        <w:tc>
          <w:tcPr>
            <w:tcW w:w="543" w:type="dxa"/>
            <w:gridSpan w:val="2"/>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635"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NREM 55.5 ± 5.1%, NREM 22.3 ± 3.8%, REM 23.1 ± 5.6%</w:t>
            </w:r>
          </w:p>
        </w:tc>
        <w:tc>
          <w:tcPr>
            <w:tcW w:w="905" w:type="dxa"/>
            <w:gridSpan w:val="3"/>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lmost every night at home</w:t>
            </w:r>
          </w:p>
        </w:tc>
        <w:tc>
          <w:tcPr>
            <w:tcW w:w="635"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2–20 s </w:t>
            </w:r>
          </w:p>
        </w:tc>
        <w:tc>
          <w:tcPr>
            <w:tcW w:w="544"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Lack of atypical sounds</w:t>
            </w:r>
          </w:p>
        </w:tc>
        <w:tc>
          <w:tcPr>
            <w:tcW w:w="1176" w:type="dxa"/>
          </w:tcPr>
          <w:p w:rsidR="002E5529" w:rsidRPr="003263AB" w:rsidRDefault="002E5529" w:rsidP="007F40E6">
            <w:pPr>
              <w:spacing w:line="276" w:lineRule="auto"/>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lastRenderedPageBreak/>
              <w:t xml:space="preserve">Guilleminault C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iT93CzmO","properties":{"formattedCitation":"[40]","plainCitation":"[40]","noteIndex":0},"citationItems":[{"id":771,"uris":["http://zotero.org/users/9871795/items/YDV79U6L"],"itemData":{"id":771,"type":"article-journal","abstract":"OBJECTIVE: We report a series of seven consecutive cases of catathrenia (sleep related groaning) that differ from limited previous reports in the literature with regard to sleep stage and response to treatment.\nBACKGROUND: Catathrenia was recently defined as a parasomnia in the International Classification of Sleep Disorders Diagnostic and Coding Manual (ICSD-2), but there is debate about its classification, and its response to CPAP is unknown.\nMETHODS: We present 7 consecutive patients presenting with catathrenia over a 5-year period. They were all young women, ranging in age from 20 to 34 years with a body mass index (BMI) &lt;25. They underwent standard clinical evaluation, questionnaires, physical exam, craniofacial evaluations, and nocturnal polysomnography. All seven were titrated on continuous passive airway pressure (CPAP) treatment for sleep disordered breathing then offered surgical treatment if unable to tolerate or adhere to CPAP recommendations.\nRESULTS: Groaning was present throughout all stages of sleep. The mean (SD) AHI and RDI were 3.2 (0.56) and 13.1 (2.4) respectively. CPAP resolved groaning in all cases. 5 patients (71%) elected subsequent surgical intervention. Three of the 4 that followed up after surgery required adjuvant oral appliance treatment, but all four ultimately had resolution of groaning.\nCONCLUSIONS: Catathrenia may have subtypes related to sleep stage specificity or presence of sleep disordered breathing. In our heterogeneous group of non-obese women with a normal AHI and elevated RDI, CPAP and select soft tissue surgeries of the upper airway (often augmented with an oral appliance) successfully treated nocturnal groaning.","container-title":"Sleep","DOI":"10.1093/sleep/31.1.132","ISSN":"0161-8105","issue":"1","journalAbbreviation":"Sleep","language":"eng","note":"PMID: 18220087\nPMCID: PMC2225555","page":"132-139","source":"PubMed","title":"Catathrenia: parasomnia or uncommon feature of sleep disordered breathing?","title-short":"Catathrenia","volume":"31","author":[{"family":"Guilleminault","given":"Christian"},{"family":"Hagen","given":"Chad C."},{"family":"Khaja","given":"Aliuddin M."}],"issued":{"date-parts":[["2008",1]]}}}],"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40]</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7 females</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Average 23 </w:t>
            </w:r>
            <w:r w:rsidRPr="003263AB">
              <w:rPr>
                <w:sz w:val="18"/>
                <w:szCs w:val="18"/>
              </w:rPr>
              <w:t xml:space="preserve"> </w:t>
            </w:r>
            <w:r w:rsidRPr="003263AB">
              <w:rPr>
                <w:rFonts w:ascii="Times New Roman" w:hAnsi="Times New Roman" w:cs="Times New Roman"/>
                <w:sz w:val="18"/>
                <w:szCs w:val="18"/>
                <w:lang w:val="en-US"/>
              </w:rPr>
              <w:t>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Mean 26.7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3 wisdom teeth</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extracted, 3 </w:t>
            </w:r>
            <w:r w:rsidRPr="003263AB">
              <w:rPr>
                <w:sz w:val="18"/>
                <w:szCs w:val="18"/>
                <w:lang w:val="en-US"/>
              </w:rPr>
              <w:t xml:space="preserve"> </w:t>
            </w:r>
            <w:r w:rsidRPr="003263AB">
              <w:rPr>
                <w:rFonts w:ascii="Times New Roman" w:hAnsi="Times New Roman" w:cs="Times New Roman"/>
                <w:sz w:val="18"/>
                <w:szCs w:val="18"/>
                <w:lang w:val="en-US"/>
              </w:rPr>
              <w:t xml:space="preserve">orthodontics, 2 </w:t>
            </w:r>
            <w:r w:rsidRPr="003263AB">
              <w:rPr>
                <w:sz w:val="18"/>
                <w:szCs w:val="18"/>
                <w:lang w:val="en-US"/>
              </w:rPr>
              <w:t xml:space="preserve"> </w:t>
            </w:r>
            <w:r w:rsidRPr="003263AB">
              <w:rPr>
                <w:rFonts w:ascii="Times New Roman" w:hAnsi="Times New Roman" w:cs="Times New Roman"/>
                <w:sz w:val="18"/>
                <w:szCs w:val="18"/>
                <w:lang w:val="en-US"/>
              </w:rPr>
              <w:t>nasal allergies, 1 depression, 1 bruxism</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5  dry</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mouth, 6 </w:t>
            </w:r>
            <w:r w:rsidRPr="003263AB">
              <w:rPr>
                <w:sz w:val="18"/>
                <w:szCs w:val="18"/>
                <w:lang w:val="en-US"/>
              </w:rPr>
              <w:t xml:space="preserve"> </w:t>
            </w:r>
            <w:r w:rsidRPr="003263AB">
              <w:rPr>
                <w:rFonts w:ascii="Times New Roman" w:hAnsi="Times New Roman" w:cs="Times New Roman"/>
                <w:sz w:val="18"/>
                <w:szCs w:val="18"/>
                <w:lang w:val="en-US"/>
              </w:rPr>
              <w:t>mouth breathing, 1 snoring, 1 fatigue, 1 morning headache, 1 bouts of insomnia</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4.4 ± 0.98 points in ESS</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7 times PSG</w:t>
            </w:r>
          </w:p>
        </w:tc>
        <w:tc>
          <w:tcPr>
            <w:tcW w:w="543"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Lack of </w:t>
            </w:r>
            <w:r w:rsidRPr="003263AB">
              <w:rPr>
                <w:sz w:val="18"/>
                <w:szCs w:val="18"/>
                <w:lang w:val="en-US"/>
              </w:rPr>
              <w:t xml:space="preserve"> </w:t>
            </w:r>
            <w:r w:rsidRPr="003263AB">
              <w:rPr>
                <w:rFonts w:ascii="Times New Roman" w:hAnsi="Times New Roman" w:cs="Times New Roman"/>
                <w:sz w:val="18"/>
                <w:szCs w:val="18"/>
                <w:lang w:val="en-US"/>
              </w:rPr>
              <w:t>concomitant sleep disorders</w:t>
            </w:r>
          </w:p>
        </w:tc>
        <w:tc>
          <w:tcPr>
            <w:tcW w:w="635"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905" w:type="dxa"/>
            <w:gridSpan w:val="3"/>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635"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sound emitted was quite loud and produced a distinct sexual connotation</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7 times CPAP</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Koo DL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kvs2hhhM","properties":{"formattedCitation":"[41]","plainCitation":"[41]","noteIndex":0},"citationItems":[{"id":770,"uris":["http://zotero.org/users/9871795/items/D4TSQQFA"],"itemData":{"id":770,"type":"article-journal","abstract":"OBJECTIVE: Catathrenia (nocturnal groaning) is a rare condition characterized by monotonous irregular sounds that occur during sleep. Not infrequently, catathrenia has been confused with expiratory snoring. We aimed to clarify the subtypes of catathrenia and differentiate them from snoring using sound analyses.\nMETHODS: We enrolled five patients with catathrenia who were confirmed by overnight polysomnography (PSG). They underwent clinical and physical evaluation, including craniofacial and oromandibular examination, and fulfilled sleep-related questionnaires. Catathrenia and snoring of patients were analyzed acoustically with a Multi-Dimensional Voice Program.\nRESULTS: All subjects were young (mean 31.0 years, 22-39) and slim (mean 20.5 kg/m(2) body mass index) women. PSG findings showed normal ranged apnea-hypopnea indices (mean 0.8±1.4/h), respiratory disturbance indices (2.6±1.7/h), and well-preserved sleep architecture. The number of catathrenia during PSG varied between one and 55 per patient, with sound duration ranging from 0.3 to 15.1 s. Of a total of 113 episodes, 70 (61.9%) occurred during REM sleep and 43 (38.1%) during NREM sleep. All patients showed light snoring through the PSG night. In the sound analysis three patients demonstrated monotonous sinusoidal catathrenia sounds, which were of normal ranged fundamental frequency. The other two had sawtooth-shaped catathrenia signals with higher fundamental frequency. In contrast, snoring had an irregular signal in all patients.\nCONCLUSIONS: We observed that catathrenia had morphologic regularity, with two types of sound pitches, and snoring had a different signal from catathrenia by sound analysis.","container-title":"Sleep Medicine","DOI":"10.1016/j.sleep.2012.04.002","ISSN":"1878-5506","issue":"7","journalAbbreviation":"Sleep Med","language":"eng","note":"PMID: 22613219","page":"961-964","source":"PubMed","title":"Acoustic characteristic of catathrenia and snoring: different subtypes of catathrenia","title-short":"Acoustic characteristic of catathrenia and snoring","volume":"13","author":[{"family":"Koo","given":"Dae Lim"},{"family":"Hong","given":"Seung Bong"},{"family":"Joo","given":"Eun Yeon"}],"issued":{"date-parts":[["2012",8]]}}}],"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41]</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5 females</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Mean 20.5 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Mean 31.0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9.2 ± 4.6 points in ESS</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5 times PSG</w:t>
            </w:r>
          </w:p>
        </w:tc>
        <w:tc>
          <w:tcPr>
            <w:tcW w:w="543"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Lack of  concomitant sleep disorders</w:t>
            </w:r>
          </w:p>
        </w:tc>
        <w:tc>
          <w:tcPr>
            <w:tcW w:w="635"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REM - 61.9%, NREM - </w:t>
            </w:r>
            <w:r w:rsidRPr="003263AB">
              <w:rPr>
                <w:sz w:val="18"/>
                <w:szCs w:val="18"/>
              </w:rPr>
              <w:t xml:space="preserve"> </w:t>
            </w:r>
            <w:r w:rsidRPr="003263AB">
              <w:rPr>
                <w:rFonts w:ascii="Times New Roman" w:hAnsi="Times New Roman" w:cs="Times New Roman"/>
                <w:sz w:val="18"/>
                <w:szCs w:val="18"/>
                <w:lang w:val="en-US"/>
              </w:rPr>
              <w:t>38.1%</w:t>
            </w:r>
          </w:p>
        </w:tc>
        <w:tc>
          <w:tcPr>
            <w:tcW w:w="905" w:type="dxa"/>
            <w:gridSpan w:val="3"/>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Mean 3.6 episodes per week at home </w:t>
            </w:r>
          </w:p>
        </w:tc>
        <w:tc>
          <w:tcPr>
            <w:tcW w:w="635"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0.3–15.1 s, mean duration on </w:t>
            </w:r>
            <w:r w:rsidRPr="003263AB">
              <w:rPr>
                <w:sz w:val="18"/>
                <w:szCs w:val="18"/>
                <w:lang w:val="en-US"/>
              </w:rPr>
              <w:t xml:space="preserve"> </w:t>
            </w:r>
            <w:r w:rsidRPr="003263AB">
              <w:rPr>
                <w:rFonts w:ascii="Times New Roman" w:hAnsi="Times New Roman" w:cs="Times New Roman"/>
                <w:sz w:val="18"/>
                <w:szCs w:val="18"/>
                <w:lang w:val="en-US"/>
              </w:rPr>
              <w:t>5.6 s</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3 sounds type I with sinusoidal wave form, 2 sounds</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type II with semi-rhythmic sawtooth waveform</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Overland B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Szeycb68","properties":{"formattedCitation":"[42]","plainCitation":"[42]","noteIndex":0},"citationItems":[{"id":767,"uris":["http://zotero.org/users/9871795/items/ZYX9GJ8A"],"itemData":{"id":767,"type":"article-journal","abstract":"CONCLUSION: Nocturnal groaning has the same prevalence in patients referred for diagnosis of sleep-disordered breathing as among other populations referred for sleep studies. The respiratory tracings in these patients have a distinct appearance that is possible to recognize with a polygraphic recording and thereby prevent the pattern from being misdiagnosed as central apneas.\nOBJECTIVES: The aim of this study was first to estimate the prevalence of groaning in patients referred for diagnosis of sleep-related breathing disorders. Second, we wanted to describe the respiratory pattern in order to distinguish the patients from patients with sleep apnea.\nMETHODS: This was a prospective study in 1004 patients, performed in the Sleep Unit in our ENT Department, during a 12 month period.\nRESULTS: Four patients were diagnosed with video polysomnography, and the diagnosis of nocturnal groaning was confirmed. The prevalence of groaning in our sleep laboratory was 0.4%. All the patients had a mild form of sleep-related disturbance, and all groaning episodes occurred during REM sleep. The groaning events appeared in clusters. The length of each groan varied between 4 and 38 s. The number of events in a period varied between 2 and 11, and the length of each groaning period ranged between 11 and 168 s.","container-title":"Acta Oto-Laryngologica","DOI":"10.3109/00016489.2011.624119","ISSN":"1651-2251","issue":"1","journalAbbreviation":"Acta Otolaryngol","language":"eng","note":"PMID: 22074488","page":"90-95","source":"PubMed","title":"Sleep-related groaning: prevalence and characteristics in a cohort of patients with suspected obstructive sleep apnea","title-short":"Sleep-related groaning","volume":"132","author":[{"family":"Overland","given":"Britt"},{"family":"Akre","given":"Harriet"},{"family":"Berdal","given":"Hanne"},{"family":"Skatvedt","given":"Olav"}],"issued":{"date-parts":[["2012",1]]}}}],"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42]</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4 males</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6 ± 2.5 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34.5 ± 4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7.3 ± 2.3 points in ESS</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4 times PSG</w:t>
            </w:r>
          </w:p>
        </w:tc>
        <w:tc>
          <w:tcPr>
            <w:tcW w:w="543"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times OSA, 1 times PLMS</w:t>
            </w:r>
          </w:p>
        </w:tc>
        <w:tc>
          <w:tcPr>
            <w:tcW w:w="635"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REM – 100%</w:t>
            </w:r>
          </w:p>
        </w:tc>
        <w:tc>
          <w:tcPr>
            <w:tcW w:w="905" w:type="dxa"/>
            <w:gridSpan w:val="3"/>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7 -17.1 episodes per hours during PSG</w:t>
            </w:r>
          </w:p>
        </w:tc>
        <w:tc>
          <w:tcPr>
            <w:tcW w:w="635"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4 -38 s</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CPAP</w:t>
            </w:r>
          </w:p>
        </w:tc>
      </w:tr>
      <w:tr w:rsidR="002E5529" w:rsidRPr="004D6E47" w:rsidTr="007F40E6">
        <w:trPr>
          <w:trHeight w:val="3668"/>
        </w:trPr>
        <w:tc>
          <w:tcPr>
            <w:tcW w:w="687"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lastRenderedPageBreak/>
              <w:t xml:space="preserve">Drakatos P et al. </w:t>
            </w:r>
            <w:r w:rsidRPr="004D6E47">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sm3JIsOj","properties":{"formattedCitation":"[43]","plainCitation":"[43]","noteIndex":0},"citationItems":[{"id":765,"uris":["http://zotero.org/users/9871795/items/9LDXNICI"],"itemData":{"id":765,"type":"article-journal","abstract":"OBJECTIVES: Catathrenia is an uncommon and poorly understood disorder, characterized by groaning during sleep occurring in tandem with prolonged expiration. Its classification, pathogenesis, and clinical relevance remain debated, substantially due to the limited number of cases reported to date. We report a series of consecutive cases of catathrenia, their clinical and polysomnographic characteristics, and their subsequent management.\nMETHODS: Consecutive patients with catathrenia who had undergone full polysomnography in our institution over a 5.5-year period were included. Catathrenia events (CEs) were examined in clusters, which formulated catathrenia periods (CPs). The relationships between CPs, sleep stage distribution, electroencephalogram (EEG) arousals, and other sleep parameters were assessed, along with the clinical presentation and management of catathrenic patients.\nRESULTS: A total of 427 CPs were identified in 38 patients, 81% arising from rapid eye movement (REM) sleep. EEG arousals preceded or coincided with the onset of 84% of CPs, which were of longer duration than those not associated with an arousal (57.3 ± 56.8 vs. 32.2 ± 29.4 s, p &lt; 0.001). Each CE had a characteristic airflow signal, with inspiration preceding a protracted expiration and a brief more rapid exhalation, followed by deep inspiration. Although the majority of patients were referred on the basis of bed partner complaints, 44.7% complained of daytime sleepiness. Continuous positive airway pressure therapy and sleep-consolidating pharmacotherapy led to subjective improvement, but were limited by poor long-term adherence.\nCONCLUSIONS: In the largest series of catathrenia patients reported to date, we found that this rare disorder is characterized by a distinct breathing pattern and arises predominantly from REM sleep, with arousals almost uniformly preceding or coinciding with the onset of CPs.","container-title":"Sleep Medicine","DOI":"10.1016/j.sleep.2016.06.010","ISSN":"1878-5506","journalAbbreviation":"Sleep Med","language":"eng","note":"PMID: 27539028\nPMCID: PMC6554196","page":"222-226","source":"PubMed","title":"Catathrenia, a REM predominant disorder of arousal?","volume":"32","author":[{"family":"Drakatos","given":"Panagis"},{"family":"Higgins","given":"Sean"},{"family":"Duncan","given":"Iain"},{"family":"Stevens","given":"Sara"},{"family":"Dastagir","given":"Sakina"},{"family":"Birdseye","given":"Adam"},{"family":"Lykouras","given":"Dimosthenis"},{"family":"Muza","given":"Rexford"},{"family":"Gildeh","given":"Nadia"},{"family":"Rosenzweig","given":"Ivana"},{"family":"Williams","given":"Adrian J."},{"family":"Leschziner","given":"Guy D."},{"family":"Kent","given":"Brian D."}],"issued":{"date-parts":[["2017",4]]}}}],"schema":"https://github.com/citation-style-language/schema/raw/master/csl-citation.json"} </w:instrText>
            </w:r>
            <w:r w:rsidRPr="004D6E47">
              <w:rPr>
                <w:rFonts w:ascii="Times New Roman" w:hAnsi="Times New Roman" w:cs="Times New Roman"/>
                <w:sz w:val="18"/>
                <w:szCs w:val="18"/>
                <w:lang w:val="en-US"/>
              </w:rPr>
              <w:fldChar w:fldCharType="separate"/>
            </w:r>
            <w:r w:rsidRPr="004D6E47">
              <w:rPr>
                <w:rFonts w:ascii="Times New Roman" w:hAnsi="Times New Roman" w:cs="Times New Roman"/>
                <w:sz w:val="18"/>
                <w:lang w:val="en-US"/>
              </w:rPr>
              <w:t>[43]</w:t>
            </w:r>
            <w:r w:rsidRPr="004D6E47">
              <w:rPr>
                <w:rFonts w:ascii="Times New Roman" w:hAnsi="Times New Roman" w:cs="Times New Roman"/>
                <w:sz w:val="18"/>
                <w:szCs w:val="18"/>
                <w:lang w:val="en-US"/>
              </w:rPr>
              <w:fldChar w:fldCharType="end"/>
            </w:r>
          </w:p>
        </w:tc>
        <w:tc>
          <w:tcPr>
            <w:tcW w:w="633"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15 female, 23 males</w:t>
            </w:r>
          </w:p>
        </w:tc>
        <w:tc>
          <w:tcPr>
            <w:tcW w:w="646"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25.9 ± 5.3 kg/m2</w:t>
            </w:r>
          </w:p>
        </w:tc>
        <w:tc>
          <w:tcPr>
            <w:tcW w:w="567"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33.1 ± 7.7 years old</w:t>
            </w:r>
          </w:p>
        </w:tc>
        <w:tc>
          <w:tcPr>
            <w:tcW w:w="780"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Not reported</w:t>
            </w:r>
          </w:p>
        </w:tc>
        <w:tc>
          <w:tcPr>
            <w:tcW w:w="1271"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 xml:space="preserve">20 moaning, 19 breath holding </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7 snoring,</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17 sleepiness,</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2 humming, 3 unrefreshing sleep, 2 grunting, 2 sleepwalking</w:t>
            </w:r>
          </w:p>
        </w:tc>
        <w:tc>
          <w:tcPr>
            <w:tcW w:w="631"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10.1 ± 5.3 points in ESS</w:t>
            </w:r>
          </w:p>
        </w:tc>
        <w:tc>
          <w:tcPr>
            <w:tcW w:w="818"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38 times PSG</w:t>
            </w:r>
          </w:p>
        </w:tc>
        <w:tc>
          <w:tcPr>
            <w:tcW w:w="543" w:type="dxa"/>
            <w:gridSpan w:val="2"/>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 xml:space="preserve">12 times OSA, </w:t>
            </w:r>
          </w:p>
        </w:tc>
        <w:tc>
          <w:tcPr>
            <w:tcW w:w="635"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REM – 91%, NREM – 19%</w:t>
            </w:r>
          </w:p>
        </w:tc>
        <w:tc>
          <w:tcPr>
            <w:tcW w:w="905" w:type="dxa"/>
            <w:gridSpan w:val="3"/>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11.4±10.5 episodes during PSG</w:t>
            </w:r>
          </w:p>
        </w:tc>
        <w:tc>
          <w:tcPr>
            <w:tcW w:w="635"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53.2±46.5 s</w:t>
            </w:r>
          </w:p>
        </w:tc>
        <w:tc>
          <w:tcPr>
            <w:tcW w:w="544"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Not nreported</w:t>
            </w:r>
          </w:p>
        </w:tc>
        <w:tc>
          <w:tcPr>
            <w:tcW w:w="1176" w:type="dxa"/>
          </w:tcPr>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 xml:space="preserve">9 CPAP, </w:t>
            </w:r>
            <w:r w:rsidRPr="004D6E47">
              <w:rPr>
                <w:sz w:val="18"/>
                <w:szCs w:val="18"/>
                <w:lang w:val="en-US"/>
              </w:rPr>
              <w:t xml:space="preserve"> </w:t>
            </w:r>
            <w:r w:rsidRPr="004D6E47">
              <w:rPr>
                <w:rFonts w:ascii="Times New Roman" w:hAnsi="Times New Roman" w:cs="Times New Roman"/>
                <w:sz w:val="18"/>
                <w:szCs w:val="18"/>
                <w:lang w:val="en-US"/>
              </w:rPr>
              <w:t xml:space="preserve">6 MAD, </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 xml:space="preserve">1 Provent,  </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 xml:space="preserve">5 Clonazepam, </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 xml:space="preserve">5 Zopiclone, </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 xml:space="preserve">6 </w:t>
            </w:r>
            <w:r w:rsidRPr="004D6E47">
              <w:rPr>
                <w:sz w:val="18"/>
                <w:szCs w:val="18"/>
                <w:lang w:val="en-US"/>
              </w:rPr>
              <w:t xml:space="preserve"> </w:t>
            </w:r>
            <w:r w:rsidRPr="004D6E47">
              <w:rPr>
                <w:rFonts w:ascii="Times New Roman" w:hAnsi="Times New Roman" w:cs="Times New Roman"/>
                <w:sz w:val="18"/>
                <w:szCs w:val="18"/>
                <w:lang w:val="en-US"/>
              </w:rPr>
              <w:t>cognitive behavioral therapy for insomnia,</w:t>
            </w:r>
          </w:p>
          <w:p w:rsidR="002E5529" w:rsidRPr="004D6E47" w:rsidRDefault="002E5529" w:rsidP="007F40E6">
            <w:pPr>
              <w:rPr>
                <w:rFonts w:ascii="Times New Roman" w:hAnsi="Times New Roman" w:cs="Times New Roman"/>
                <w:sz w:val="18"/>
                <w:szCs w:val="18"/>
                <w:lang w:val="en-US"/>
              </w:rPr>
            </w:pPr>
            <w:r w:rsidRPr="004D6E47">
              <w:rPr>
                <w:rFonts w:ascii="Times New Roman" w:hAnsi="Times New Roman" w:cs="Times New Roman"/>
                <w:sz w:val="18"/>
                <w:szCs w:val="18"/>
                <w:lang w:val="en-US"/>
              </w:rPr>
              <w:t xml:space="preserve">9 No treatment </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Poli F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fGMmYs3H","properties":{"formattedCitation":"[26]","plainCitation":"[26]","noteIndex":0},"citationItems":[{"id":749,"uris":["http://zotero.org/users/9871795/items/IKN52PEH"],"itemData":{"id":749,"type":"article-journal","abstract":"PURPOSE: This study aims to report on catathrenia occurring in narcolepsy with cataplexy (NC) patients under sodium oxybate (SO) treatment. Catathrenia is a parasomnia characterized by groaning and an abnormal respiratory pattern during sleep.\nMETHODS: Fifty-one patients with NC and starting SO therapy underwent a baseline overnight polysomnography (PSG) to detect any sleep-related breathing disorders (SRBD). To avoid risks due to a possible central respiratory control depression by SO, all patients with concomitant obstructive sleep apnea (OSA) were treated with a nasal continuous positive airway pressure (nCPAP) device. After 2 months of treatment with SO, all patients underwent a follow-up overnight PSG to investigate possible newly occurring SRBD. They also underwent a semi-structured clinical interview to monitor other potential SO side effects.\nRESULTS: At baseline, four out of 51 patients showed simple snoring, and eight, mild to severe OSA. After a titration PSG night, patients with OSA received a nCPAP device. After 2 months of SO treatment, 28 patients (54.9%) showed SO-related side effects, including SRBD in 11 (21.6%). The follow-up PSG showed a respiratory pattern characteristic of catathrenia in seven patients (13.7%) as a newly observed and possibly benign SO side effect, and ruled out a worsening of OSA.\nCONCLUSIONS: Catathrenia should be considered a possible side effect in NC patients under SO treatment and should be accurately identified to prevent unnecessary SO withdrawal.","container-title":"Sleep &amp; Breathing = Schlaf &amp; Atmung","DOI":"10.1007/s11325-011-0520-2","ISSN":"1522-1709","issue":"2","journalAbbreviation":"Sleep Breath","language":"eng","note":"PMID: 21484510","page":"427-434","source":"PubMed","title":"Catathrenia under sodium oxybate in narcolepsy with cataplexy","volume":"16","author":[{"family":"Poli","given":"Francesca"},{"family":"Ricotta","given":"Lara"},{"family":"Vandi","given":"Stefano"},{"family":"Franceschini","given":"Christian"},{"family":"Pizza","given":"Fabio"},{"family":"Palaia","given":"Vincenzo"},{"family":"Moghadam","given":"Keivan Kaveh"},{"family":"Banal","given":"Donatella"},{"family":"Vetrugno","given":"Roberto"},{"family":"Thorpy","given":"Michael J."},{"family":"Plazzi","given":"Giuseppe"}],"issued":{"date-parts":[["2012",6]]}}}],"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26]</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5 females, 2 males</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1.9 ± 3.5 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5.7 ± 14.6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7 Narcolepsy with catalepsy</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isy breathing during sleep</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that differed from snoring or a strange sound while breathing during sleep</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7 times PSG</w:t>
            </w:r>
          </w:p>
        </w:tc>
        <w:tc>
          <w:tcPr>
            <w:tcW w:w="543"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7 times narcolepsy with catalepsy</w:t>
            </w:r>
          </w:p>
        </w:tc>
        <w:tc>
          <w:tcPr>
            <w:tcW w:w="635"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REM – 20%, NREM – 80%</w:t>
            </w:r>
          </w:p>
        </w:tc>
        <w:tc>
          <w:tcPr>
            <w:tcW w:w="905" w:type="dxa"/>
            <w:gridSpan w:val="3"/>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635"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Pérez-Carbonell L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sdAzguF8","properties":{"formattedCitation":"[44]","plainCitation":"[44]","noteIndex":0},"citationItems":[{"id":748,"uris":["http://zotero.org/users/9871795/items/5ARV9S79"],"itemData":{"id":748,"type":"article-journal","abstract":"STUDY OBJECTIVES: Fatal insomnia (FI) is a rare prion disease severely affecting sleep architecture. Breathing during sleep has not been systematically assessed. Our aim was to characterize the sleep architecture, respiratory patterns, and neuropathologic findings in FI.\nMETHODS: Eleven consecutive FI patients (ten familial, one sporadic) were examined with video-polysomnography (vPSG) between 2002 and 2017. Wake/sleep stages and respiration were evaluated using a modified scoring system. Postmortem neuropathology was assessed in seven patients.\nRESULTS: Median age at onset was 48 years and survival after vPSG was 1 year. All patients had different combinations of breathing disturbances including increased respiratory rate variability (RRV; n = 7), stridor (n = 9), central sleep apnea (CSA) (n = 5), hiccup (n = 6), catathrenia (n = 7), and other expiratory sounds (n = 10). RRV in NREM sleep correlated with ambiguous and solitary nuclei degeneration (r = 0.9, p = 0.008) and reduced survival (r = -0.7, p = 0.037). Two new stages, Subwake1 and Subwake2, present in all patients, were characterized. NREM sleep (conventional or undifferentiated) was identifiable in ten patients but reduced in duration in eight. REM sleep occurred in short segments in nine patients, and their reduced duration correlated with medullary raphe nuclei degeneration (r = -0.9, p = 0.005). Seven patients had REM without atonia. Three vPSG patterns were identified: agitated, with aperiodic, manipulative, and finalistic movements (n = 4); quiet-apneic, with CSA (n = 4); and quiet-non-apneic (n = 3).\nCONCLUSIONS: FI patients show frequent breathing alterations, associated with respiratory nuclei damage, and, in addition to NREM sleep distortion, have severe impairment of REM sleep, related with raphe nuclei degeneration. Brainstem impairment is crucial in FI.","container-title":"Sleep Medicine","DOI":"10.1016/j.sleep.2022.08.027","ISSN":"1878-5506","journalAbbreviation":"Sleep Med","language":"eng","note":"PMID: 36182725","page":"311-346","source":"PubMed","title":"Sleep architecture and sleep-disordered breathing in fatal insomnia","volume":"100","author":[{"family":"Pérez-Carbonell","given":"Laura"},{"family":"Muñoz-Lopetegi","given":"Amaia"},{"family":"Sánchez-Valle","given":"Raquel"},{"family":"Gelpi","given":"Ellen"},{"family":"Farré","given":"Ramon"},{"family":"Gaig","given":"Carles"},{"family":"Iranzo","given":"Alex"},{"family":"Santamaria","given":"Joan"}],"issued":{"date-parts":[["2022",12]]}}}],"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44]</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6 females, 2 males</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51.4 ± 15.2 years old </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8 Fatal insomnia, 7 cognitive imparement, 4 gait disturbance, 3 dysphagia, 4 diplopia, 3 dysphonia, 2 parkinsonism, 3 dysmetria, 4 perspiration, </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8 times PSG</w:t>
            </w:r>
          </w:p>
        </w:tc>
        <w:tc>
          <w:tcPr>
            <w:tcW w:w="543"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6 insomnia, 3 excessive daytime sleepiness, 3 CSA, 4 PLMS, </w:t>
            </w:r>
          </w:p>
        </w:tc>
        <w:tc>
          <w:tcPr>
            <w:tcW w:w="635"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905" w:type="dxa"/>
            <w:gridSpan w:val="3"/>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3 times &gt; 20 episodes during PSG, 5 time &gt; 4 episodes during PSG</w:t>
            </w:r>
          </w:p>
        </w:tc>
        <w:tc>
          <w:tcPr>
            <w:tcW w:w="635"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7 stridor, 7 expiratory groaning, 6 hiccups, 2  rhythmic expiratory vocalizations</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r>
      <w:tr w:rsidR="002E5529" w:rsidRPr="003263AB" w:rsidTr="007F40E6">
        <w:trPr>
          <w:trHeight w:val="2474"/>
        </w:trPr>
        <w:tc>
          <w:tcPr>
            <w:tcW w:w="687"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lastRenderedPageBreak/>
              <w:t xml:space="preserve">Vetrugno R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cuFxldF2","properties":{"formattedCitation":"[22]","plainCitation":"[22]","noteIndex":0},"citationItems":[{"id":750,"uris":["http://zotero.org/users/9871795/items/U34PWRLT"],"itemData":{"id":750,"type":"article-journal","abstract":"Four patients between 15 and 25 years of age presented with exclusively expiratory groaning during sleep. Groaning usually occurred during the second part of the night, beginning at age 5 to 16 years. Patients were unaware of the nocturnal noise, but it alarmed others. Results of otorhinolaryngologic and neurologic examinations were normal. Expiratory groaning arose during REM and non-REM sleep stage 2, and was repeated in clusters. Nocturnal groaning, which the authors term catathrenia, represents a distinctive parasomnia.","container-title":"Neurology","DOI":"10.1212/wnl.56.5.681","ISSN":"0028-3878","issue":"5","journalAbbreviation":"Neurology","language":"eng","note":"PMID: 11245728","page":"681-683","source":"PubMed","title":"Catathrenia (nocturnal groaning): a new type of parasomnia","title-short":"Catathrenia (nocturnal groaning)","volume":"56","author":[{"family":"Vetrugno","given":"R."},{"family":"Provini","given":"F."},{"family":"Plazzi","given":"G."},{"family":"Vignatelli","given":"L."},{"family":"Lugaresi","given":"E."},{"family":"Montagna","given":"P."}],"issued":{"date-parts":[["2001",3,13]]}}}],"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22]</w:t>
            </w:r>
            <w:r w:rsidRPr="003263AB">
              <w:rPr>
                <w:rFonts w:ascii="Times New Roman" w:hAnsi="Times New Roman" w:cs="Times New Roman"/>
                <w:sz w:val="18"/>
                <w:szCs w:val="18"/>
                <w:lang w:val="en-US"/>
              </w:rPr>
              <w:fldChar w:fldCharType="end"/>
            </w:r>
          </w:p>
        </w:tc>
        <w:tc>
          <w:tcPr>
            <w:tcW w:w="633"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female, 3 males</w:t>
            </w:r>
          </w:p>
        </w:tc>
        <w:tc>
          <w:tcPr>
            <w:tcW w:w="646"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rmal</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5 years old</w:t>
            </w:r>
          </w:p>
        </w:tc>
        <w:tc>
          <w:tcPr>
            <w:tcW w:w="780"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Healthy</w:t>
            </w:r>
          </w:p>
          <w:p w:rsidR="002E5529" w:rsidRPr="003263AB" w:rsidRDefault="002E5529" w:rsidP="007F40E6">
            <w:pPr>
              <w:rPr>
                <w:rFonts w:ascii="Times New Roman" w:hAnsi="Times New Roman" w:cs="Times New Roman"/>
                <w:sz w:val="18"/>
                <w:szCs w:val="18"/>
                <w:lang w:val="en-US"/>
              </w:rPr>
            </w:pP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Moans and groans since age 8</w:t>
            </w:r>
          </w:p>
        </w:tc>
        <w:tc>
          <w:tcPr>
            <w:tcW w:w="631"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4 times PSG</w:t>
            </w:r>
          </w:p>
        </w:tc>
        <w:tc>
          <w:tcPr>
            <w:tcW w:w="543" w:type="dxa"/>
            <w:gridSpan w:val="2"/>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bsent</w:t>
            </w:r>
          </w:p>
        </w:tc>
        <w:tc>
          <w:tcPr>
            <w:tcW w:w="635"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REM – mainly 100%, NREM – 1 episode</w:t>
            </w:r>
          </w:p>
        </w:tc>
        <w:tc>
          <w:tcPr>
            <w:tcW w:w="905" w:type="dxa"/>
            <w:gridSpan w:val="3"/>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lmost every night at home</w:t>
            </w:r>
          </w:p>
        </w:tc>
        <w:tc>
          <w:tcPr>
            <w:tcW w:w="635"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 – 20 s</w:t>
            </w:r>
          </w:p>
        </w:tc>
        <w:tc>
          <w:tcPr>
            <w:tcW w:w="544"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Mournful sounds and groans</w:t>
            </w:r>
          </w:p>
        </w:tc>
        <w:tc>
          <w:tcPr>
            <w:tcW w:w="1176"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r>
      <w:tr w:rsidR="002E5529" w:rsidRPr="003263AB" w:rsidTr="007F40E6">
        <w:trPr>
          <w:trHeight w:val="2450"/>
        </w:trPr>
        <w:tc>
          <w:tcPr>
            <w:tcW w:w="687" w:type="dxa"/>
            <w:vMerge/>
          </w:tcPr>
          <w:p w:rsidR="002E5529" w:rsidRPr="003263AB" w:rsidRDefault="002E5529" w:rsidP="007F40E6">
            <w:pPr>
              <w:rPr>
                <w:rFonts w:ascii="Times New Roman" w:hAnsi="Times New Roman" w:cs="Times New Roman"/>
                <w:sz w:val="18"/>
                <w:szCs w:val="18"/>
                <w:lang w:val="en-US"/>
              </w:rPr>
            </w:pPr>
          </w:p>
        </w:tc>
        <w:tc>
          <w:tcPr>
            <w:tcW w:w="633" w:type="dxa"/>
            <w:vMerge/>
          </w:tcPr>
          <w:p w:rsidR="002E5529" w:rsidRPr="003263AB" w:rsidRDefault="002E5529" w:rsidP="007F40E6">
            <w:pPr>
              <w:rPr>
                <w:rFonts w:ascii="Times New Roman" w:hAnsi="Times New Roman" w:cs="Times New Roman"/>
                <w:sz w:val="18"/>
                <w:szCs w:val="18"/>
                <w:lang w:val="en-US"/>
              </w:rPr>
            </w:pPr>
          </w:p>
        </w:tc>
        <w:tc>
          <w:tcPr>
            <w:tcW w:w="646" w:type="dxa"/>
            <w:vMerge/>
          </w:tcPr>
          <w:p w:rsidR="002E5529" w:rsidRPr="003263AB" w:rsidRDefault="002E5529" w:rsidP="007F40E6">
            <w:pPr>
              <w:rPr>
                <w:rFonts w:ascii="Times New Roman" w:hAnsi="Times New Roman" w:cs="Times New Roman"/>
                <w:sz w:val="18"/>
                <w:szCs w:val="18"/>
                <w:lang w:val="en-US"/>
              </w:rPr>
            </w:pP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3 years old</w:t>
            </w:r>
          </w:p>
        </w:tc>
        <w:tc>
          <w:tcPr>
            <w:tcW w:w="780" w:type="dxa"/>
            <w:vMerge/>
          </w:tcPr>
          <w:p w:rsidR="002E5529" w:rsidRPr="003263AB" w:rsidRDefault="002E5529" w:rsidP="007F40E6">
            <w:pPr>
              <w:rPr>
                <w:rFonts w:ascii="Times New Roman" w:hAnsi="Times New Roman" w:cs="Times New Roman"/>
                <w:sz w:val="18"/>
                <w:szCs w:val="18"/>
                <w:lang w:val="en-US"/>
              </w:rPr>
            </w:pP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Groans since age 16</w:t>
            </w:r>
          </w:p>
        </w:tc>
        <w:tc>
          <w:tcPr>
            <w:tcW w:w="631" w:type="dxa"/>
            <w:vMerge/>
          </w:tcPr>
          <w:p w:rsidR="002E5529" w:rsidRPr="003263AB" w:rsidRDefault="002E5529" w:rsidP="007F40E6">
            <w:pPr>
              <w:rPr>
                <w:rFonts w:ascii="Times New Roman" w:hAnsi="Times New Roman" w:cs="Times New Roman"/>
                <w:sz w:val="18"/>
                <w:szCs w:val="18"/>
                <w:lang w:val="en-US"/>
              </w:rPr>
            </w:pPr>
          </w:p>
        </w:tc>
        <w:tc>
          <w:tcPr>
            <w:tcW w:w="818" w:type="dxa"/>
            <w:vMerge/>
          </w:tcPr>
          <w:p w:rsidR="002E5529" w:rsidRPr="003263AB" w:rsidRDefault="002E5529" w:rsidP="007F40E6">
            <w:pPr>
              <w:rPr>
                <w:rFonts w:ascii="Times New Roman" w:hAnsi="Times New Roman" w:cs="Times New Roman"/>
                <w:sz w:val="18"/>
                <w:szCs w:val="18"/>
                <w:lang w:val="en-US"/>
              </w:rPr>
            </w:pPr>
          </w:p>
        </w:tc>
        <w:tc>
          <w:tcPr>
            <w:tcW w:w="543" w:type="dxa"/>
            <w:gridSpan w:val="2"/>
            <w:vMerge/>
          </w:tcPr>
          <w:p w:rsidR="002E5529" w:rsidRPr="003263AB" w:rsidRDefault="002E5529" w:rsidP="007F40E6">
            <w:pPr>
              <w:rPr>
                <w:rFonts w:ascii="Times New Roman" w:hAnsi="Times New Roman" w:cs="Times New Roman"/>
                <w:sz w:val="18"/>
                <w:szCs w:val="18"/>
                <w:lang w:val="en-US"/>
              </w:rPr>
            </w:pPr>
          </w:p>
        </w:tc>
        <w:tc>
          <w:tcPr>
            <w:tcW w:w="635" w:type="dxa"/>
            <w:vMerge/>
          </w:tcPr>
          <w:p w:rsidR="002E5529" w:rsidRPr="003263AB" w:rsidRDefault="002E5529" w:rsidP="007F40E6">
            <w:pPr>
              <w:rPr>
                <w:rFonts w:ascii="Times New Roman" w:hAnsi="Times New Roman" w:cs="Times New Roman"/>
                <w:sz w:val="18"/>
                <w:szCs w:val="18"/>
                <w:lang w:val="en-US"/>
              </w:rPr>
            </w:pPr>
          </w:p>
        </w:tc>
        <w:tc>
          <w:tcPr>
            <w:tcW w:w="905" w:type="dxa"/>
            <w:gridSpan w:val="3"/>
            <w:vMerge/>
          </w:tcPr>
          <w:p w:rsidR="002E5529" w:rsidRPr="003263AB" w:rsidRDefault="002E5529" w:rsidP="007F40E6">
            <w:pPr>
              <w:rPr>
                <w:rFonts w:ascii="Times New Roman" w:hAnsi="Times New Roman" w:cs="Times New Roman"/>
                <w:sz w:val="18"/>
                <w:szCs w:val="18"/>
                <w:lang w:val="en-US"/>
              </w:rPr>
            </w:pPr>
          </w:p>
        </w:tc>
        <w:tc>
          <w:tcPr>
            <w:tcW w:w="635" w:type="dxa"/>
            <w:vMerge/>
          </w:tcPr>
          <w:p w:rsidR="002E5529" w:rsidRPr="003263AB" w:rsidRDefault="002E5529" w:rsidP="007F40E6">
            <w:pPr>
              <w:rPr>
                <w:rFonts w:ascii="Times New Roman" w:hAnsi="Times New Roman" w:cs="Times New Roman"/>
                <w:sz w:val="18"/>
                <w:szCs w:val="18"/>
                <w:lang w:val="en-US"/>
              </w:rPr>
            </w:pPr>
          </w:p>
        </w:tc>
        <w:tc>
          <w:tcPr>
            <w:tcW w:w="544" w:type="dxa"/>
            <w:vMerge/>
          </w:tcPr>
          <w:p w:rsidR="002E5529" w:rsidRPr="003263AB" w:rsidRDefault="002E5529" w:rsidP="007F40E6">
            <w:pPr>
              <w:rPr>
                <w:rFonts w:ascii="Times New Roman" w:hAnsi="Times New Roman" w:cs="Times New Roman"/>
                <w:sz w:val="18"/>
                <w:szCs w:val="18"/>
                <w:lang w:val="en-US"/>
              </w:rPr>
            </w:pPr>
          </w:p>
        </w:tc>
        <w:tc>
          <w:tcPr>
            <w:tcW w:w="1176" w:type="dxa"/>
            <w:vMerge/>
          </w:tcPr>
          <w:p w:rsidR="002E5529" w:rsidRPr="003263AB" w:rsidRDefault="002E5529" w:rsidP="007F40E6">
            <w:pPr>
              <w:rPr>
                <w:rFonts w:ascii="Times New Roman" w:hAnsi="Times New Roman" w:cs="Times New Roman"/>
                <w:sz w:val="18"/>
                <w:szCs w:val="18"/>
                <w:lang w:val="en-US"/>
              </w:rPr>
            </w:pPr>
          </w:p>
        </w:tc>
      </w:tr>
      <w:tr w:rsidR="002E5529" w:rsidRPr="003263AB" w:rsidTr="007F40E6">
        <w:trPr>
          <w:trHeight w:val="2450"/>
        </w:trPr>
        <w:tc>
          <w:tcPr>
            <w:tcW w:w="687" w:type="dxa"/>
            <w:vMerge/>
          </w:tcPr>
          <w:p w:rsidR="002E5529" w:rsidRPr="003263AB" w:rsidRDefault="002E5529" w:rsidP="007F40E6">
            <w:pPr>
              <w:rPr>
                <w:rFonts w:ascii="Times New Roman" w:hAnsi="Times New Roman" w:cs="Times New Roman"/>
                <w:sz w:val="18"/>
                <w:szCs w:val="18"/>
                <w:lang w:val="en-US"/>
              </w:rPr>
            </w:pPr>
          </w:p>
        </w:tc>
        <w:tc>
          <w:tcPr>
            <w:tcW w:w="633" w:type="dxa"/>
            <w:vMerge/>
          </w:tcPr>
          <w:p w:rsidR="002E5529" w:rsidRPr="003263AB" w:rsidRDefault="002E5529" w:rsidP="007F40E6">
            <w:pPr>
              <w:rPr>
                <w:rFonts w:ascii="Times New Roman" w:hAnsi="Times New Roman" w:cs="Times New Roman"/>
                <w:sz w:val="18"/>
                <w:szCs w:val="18"/>
                <w:lang w:val="en-US"/>
              </w:rPr>
            </w:pPr>
          </w:p>
        </w:tc>
        <w:tc>
          <w:tcPr>
            <w:tcW w:w="646" w:type="dxa"/>
            <w:vMerge/>
          </w:tcPr>
          <w:p w:rsidR="002E5529" w:rsidRPr="003263AB" w:rsidRDefault="002E5529" w:rsidP="007F40E6">
            <w:pPr>
              <w:rPr>
                <w:rFonts w:ascii="Times New Roman" w:hAnsi="Times New Roman" w:cs="Times New Roman"/>
                <w:sz w:val="18"/>
                <w:szCs w:val="18"/>
                <w:lang w:val="en-US"/>
              </w:rPr>
            </w:pP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5 years old</w:t>
            </w:r>
          </w:p>
        </w:tc>
        <w:tc>
          <w:tcPr>
            <w:tcW w:w="780" w:type="dxa"/>
            <w:vMerge/>
          </w:tcPr>
          <w:p w:rsidR="002E5529" w:rsidRPr="003263AB" w:rsidRDefault="002E5529" w:rsidP="007F40E6">
            <w:pPr>
              <w:rPr>
                <w:rFonts w:ascii="Times New Roman" w:hAnsi="Times New Roman" w:cs="Times New Roman"/>
                <w:sz w:val="18"/>
                <w:szCs w:val="18"/>
                <w:lang w:val="en-US"/>
              </w:rPr>
            </w:pP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cturnal groaning since age 5</w:t>
            </w:r>
          </w:p>
        </w:tc>
        <w:tc>
          <w:tcPr>
            <w:tcW w:w="631" w:type="dxa"/>
            <w:vMerge/>
          </w:tcPr>
          <w:p w:rsidR="002E5529" w:rsidRPr="003263AB" w:rsidRDefault="002E5529" w:rsidP="007F40E6">
            <w:pPr>
              <w:rPr>
                <w:rFonts w:ascii="Times New Roman" w:hAnsi="Times New Roman" w:cs="Times New Roman"/>
                <w:sz w:val="18"/>
                <w:szCs w:val="18"/>
                <w:lang w:val="en-US"/>
              </w:rPr>
            </w:pPr>
          </w:p>
        </w:tc>
        <w:tc>
          <w:tcPr>
            <w:tcW w:w="818" w:type="dxa"/>
            <w:vMerge/>
          </w:tcPr>
          <w:p w:rsidR="002E5529" w:rsidRPr="003263AB" w:rsidRDefault="002E5529" w:rsidP="007F40E6">
            <w:pPr>
              <w:rPr>
                <w:rFonts w:ascii="Times New Roman" w:hAnsi="Times New Roman" w:cs="Times New Roman"/>
                <w:sz w:val="18"/>
                <w:szCs w:val="18"/>
                <w:lang w:val="en-US"/>
              </w:rPr>
            </w:pPr>
          </w:p>
        </w:tc>
        <w:tc>
          <w:tcPr>
            <w:tcW w:w="543" w:type="dxa"/>
            <w:gridSpan w:val="2"/>
            <w:vMerge/>
          </w:tcPr>
          <w:p w:rsidR="002E5529" w:rsidRPr="003263AB" w:rsidRDefault="002E5529" w:rsidP="007F40E6">
            <w:pPr>
              <w:rPr>
                <w:rFonts w:ascii="Times New Roman" w:hAnsi="Times New Roman" w:cs="Times New Roman"/>
                <w:sz w:val="18"/>
                <w:szCs w:val="18"/>
                <w:lang w:val="en-US"/>
              </w:rPr>
            </w:pPr>
          </w:p>
        </w:tc>
        <w:tc>
          <w:tcPr>
            <w:tcW w:w="635" w:type="dxa"/>
            <w:vMerge/>
          </w:tcPr>
          <w:p w:rsidR="002E5529" w:rsidRPr="003263AB" w:rsidRDefault="002E5529" w:rsidP="007F40E6">
            <w:pPr>
              <w:rPr>
                <w:rFonts w:ascii="Times New Roman" w:hAnsi="Times New Roman" w:cs="Times New Roman"/>
                <w:sz w:val="18"/>
                <w:szCs w:val="18"/>
                <w:lang w:val="en-US"/>
              </w:rPr>
            </w:pPr>
          </w:p>
        </w:tc>
        <w:tc>
          <w:tcPr>
            <w:tcW w:w="905" w:type="dxa"/>
            <w:gridSpan w:val="3"/>
            <w:vMerge/>
          </w:tcPr>
          <w:p w:rsidR="002E5529" w:rsidRPr="003263AB" w:rsidRDefault="002E5529" w:rsidP="007F40E6">
            <w:pPr>
              <w:rPr>
                <w:rFonts w:ascii="Times New Roman" w:hAnsi="Times New Roman" w:cs="Times New Roman"/>
                <w:sz w:val="18"/>
                <w:szCs w:val="18"/>
                <w:lang w:val="en-US"/>
              </w:rPr>
            </w:pPr>
          </w:p>
        </w:tc>
        <w:tc>
          <w:tcPr>
            <w:tcW w:w="635" w:type="dxa"/>
            <w:vMerge/>
          </w:tcPr>
          <w:p w:rsidR="002E5529" w:rsidRPr="003263AB" w:rsidRDefault="002E5529" w:rsidP="007F40E6">
            <w:pPr>
              <w:rPr>
                <w:rFonts w:ascii="Times New Roman" w:hAnsi="Times New Roman" w:cs="Times New Roman"/>
                <w:sz w:val="18"/>
                <w:szCs w:val="18"/>
                <w:lang w:val="en-US"/>
              </w:rPr>
            </w:pPr>
          </w:p>
        </w:tc>
        <w:tc>
          <w:tcPr>
            <w:tcW w:w="544" w:type="dxa"/>
            <w:vMerge/>
          </w:tcPr>
          <w:p w:rsidR="002E5529" w:rsidRPr="003263AB" w:rsidRDefault="002E5529" w:rsidP="007F40E6">
            <w:pPr>
              <w:rPr>
                <w:rFonts w:ascii="Times New Roman" w:hAnsi="Times New Roman" w:cs="Times New Roman"/>
                <w:sz w:val="18"/>
                <w:szCs w:val="18"/>
                <w:lang w:val="en-US"/>
              </w:rPr>
            </w:pPr>
          </w:p>
        </w:tc>
        <w:tc>
          <w:tcPr>
            <w:tcW w:w="1176" w:type="dxa"/>
            <w:vMerge/>
          </w:tcPr>
          <w:p w:rsidR="002E5529" w:rsidRPr="003263AB" w:rsidRDefault="002E5529" w:rsidP="007F40E6">
            <w:pPr>
              <w:rPr>
                <w:rFonts w:ascii="Times New Roman" w:hAnsi="Times New Roman" w:cs="Times New Roman"/>
                <w:sz w:val="18"/>
                <w:szCs w:val="18"/>
                <w:lang w:val="en-US"/>
              </w:rPr>
            </w:pPr>
          </w:p>
        </w:tc>
      </w:tr>
      <w:tr w:rsidR="002E5529" w:rsidRPr="003263AB" w:rsidTr="007F40E6">
        <w:trPr>
          <w:trHeight w:val="2450"/>
        </w:trPr>
        <w:tc>
          <w:tcPr>
            <w:tcW w:w="687" w:type="dxa"/>
            <w:vMerge/>
          </w:tcPr>
          <w:p w:rsidR="002E5529" w:rsidRPr="003263AB" w:rsidRDefault="002E5529" w:rsidP="007F40E6">
            <w:pPr>
              <w:rPr>
                <w:rFonts w:ascii="Times New Roman" w:hAnsi="Times New Roman" w:cs="Times New Roman"/>
                <w:sz w:val="18"/>
                <w:szCs w:val="18"/>
                <w:lang w:val="en-US"/>
              </w:rPr>
            </w:pPr>
          </w:p>
        </w:tc>
        <w:tc>
          <w:tcPr>
            <w:tcW w:w="633" w:type="dxa"/>
            <w:vMerge/>
          </w:tcPr>
          <w:p w:rsidR="002E5529" w:rsidRPr="003263AB" w:rsidRDefault="002E5529" w:rsidP="007F40E6">
            <w:pPr>
              <w:rPr>
                <w:rFonts w:ascii="Times New Roman" w:hAnsi="Times New Roman" w:cs="Times New Roman"/>
                <w:sz w:val="18"/>
                <w:szCs w:val="18"/>
                <w:lang w:val="en-US"/>
              </w:rPr>
            </w:pPr>
          </w:p>
        </w:tc>
        <w:tc>
          <w:tcPr>
            <w:tcW w:w="646" w:type="dxa"/>
            <w:vMerge/>
          </w:tcPr>
          <w:p w:rsidR="002E5529" w:rsidRPr="003263AB" w:rsidRDefault="002E5529" w:rsidP="007F40E6">
            <w:pPr>
              <w:rPr>
                <w:rFonts w:ascii="Times New Roman" w:hAnsi="Times New Roman" w:cs="Times New Roman"/>
                <w:sz w:val="18"/>
                <w:szCs w:val="18"/>
                <w:lang w:val="en-US"/>
              </w:rPr>
            </w:pP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5 years old</w:t>
            </w:r>
          </w:p>
        </w:tc>
        <w:tc>
          <w:tcPr>
            <w:tcW w:w="780" w:type="dxa"/>
            <w:vMerge/>
          </w:tcPr>
          <w:p w:rsidR="002E5529" w:rsidRPr="003263AB" w:rsidRDefault="002E5529" w:rsidP="007F40E6">
            <w:pPr>
              <w:rPr>
                <w:rFonts w:ascii="Times New Roman" w:hAnsi="Times New Roman" w:cs="Times New Roman"/>
                <w:sz w:val="18"/>
                <w:szCs w:val="18"/>
                <w:lang w:val="en-US"/>
              </w:rPr>
            </w:pP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cturnal groaning since age 14</w:t>
            </w:r>
          </w:p>
        </w:tc>
        <w:tc>
          <w:tcPr>
            <w:tcW w:w="631" w:type="dxa"/>
            <w:vMerge/>
          </w:tcPr>
          <w:p w:rsidR="002E5529" w:rsidRPr="003263AB" w:rsidRDefault="002E5529" w:rsidP="007F40E6">
            <w:pPr>
              <w:rPr>
                <w:rFonts w:ascii="Times New Roman" w:hAnsi="Times New Roman" w:cs="Times New Roman"/>
                <w:sz w:val="18"/>
                <w:szCs w:val="18"/>
                <w:lang w:val="en-US"/>
              </w:rPr>
            </w:pPr>
          </w:p>
        </w:tc>
        <w:tc>
          <w:tcPr>
            <w:tcW w:w="818" w:type="dxa"/>
            <w:vMerge/>
          </w:tcPr>
          <w:p w:rsidR="002E5529" w:rsidRPr="003263AB" w:rsidRDefault="002E5529" w:rsidP="007F40E6">
            <w:pPr>
              <w:rPr>
                <w:rFonts w:ascii="Times New Roman" w:hAnsi="Times New Roman" w:cs="Times New Roman"/>
                <w:sz w:val="18"/>
                <w:szCs w:val="18"/>
                <w:lang w:val="en-US"/>
              </w:rPr>
            </w:pPr>
          </w:p>
        </w:tc>
        <w:tc>
          <w:tcPr>
            <w:tcW w:w="543" w:type="dxa"/>
            <w:gridSpan w:val="2"/>
            <w:vMerge/>
          </w:tcPr>
          <w:p w:rsidR="002E5529" w:rsidRPr="003263AB" w:rsidRDefault="002E5529" w:rsidP="007F40E6">
            <w:pPr>
              <w:rPr>
                <w:rFonts w:ascii="Times New Roman" w:hAnsi="Times New Roman" w:cs="Times New Roman"/>
                <w:sz w:val="18"/>
                <w:szCs w:val="18"/>
                <w:lang w:val="en-US"/>
              </w:rPr>
            </w:pPr>
          </w:p>
        </w:tc>
        <w:tc>
          <w:tcPr>
            <w:tcW w:w="635" w:type="dxa"/>
            <w:vMerge/>
          </w:tcPr>
          <w:p w:rsidR="002E5529" w:rsidRPr="003263AB" w:rsidRDefault="002E5529" w:rsidP="007F40E6">
            <w:pPr>
              <w:rPr>
                <w:rFonts w:ascii="Times New Roman" w:hAnsi="Times New Roman" w:cs="Times New Roman"/>
                <w:sz w:val="18"/>
                <w:szCs w:val="18"/>
                <w:lang w:val="en-US"/>
              </w:rPr>
            </w:pPr>
          </w:p>
        </w:tc>
        <w:tc>
          <w:tcPr>
            <w:tcW w:w="905" w:type="dxa"/>
            <w:gridSpan w:val="3"/>
            <w:vMerge/>
          </w:tcPr>
          <w:p w:rsidR="002E5529" w:rsidRPr="003263AB" w:rsidRDefault="002E5529" w:rsidP="007F40E6">
            <w:pPr>
              <w:rPr>
                <w:rFonts w:ascii="Times New Roman" w:hAnsi="Times New Roman" w:cs="Times New Roman"/>
                <w:sz w:val="18"/>
                <w:szCs w:val="18"/>
                <w:lang w:val="en-US"/>
              </w:rPr>
            </w:pPr>
          </w:p>
        </w:tc>
        <w:tc>
          <w:tcPr>
            <w:tcW w:w="635" w:type="dxa"/>
            <w:vMerge/>
          </w:tcPr>
          <w:p w:rsidR="002E5529" w:rsidRPr="003263AB" w:rsidRDefault="002E5529" w:rsidP="007F40E6">
            <w:pPr>
              <w:rPr>
                <w:rFonts w:ascii="Times New Roman" w:hAnsi="Times New Roman" w:cs="Times New Roman"/>
                <w:sz w:val="18"/>
                <w:szCs w:val="18"/>
                <w:lang w:val="en-US"/>
              </w:rPr>
            </w:pPr>
          </w:p>
        </w:tc>
        <w:tc>
          <w:tcPr>
            <w:tcW w:w="544" w:type="dxa"/>
            <w:vMerge/>
          </w:tcPr>
          <w:p w:rsidR="002E5529" w:rsidRPr="003263AB" w:rsidRDefault="002E5529" w:rsidP="007F40E6">
            <w:pPr>
              <w:rPr>
                <w:rFonts w:ascii="Times New Roman" w:hAnsi="Times New Roman" w:cs="Times New Roman"/>
                <w:sz w:val="18"/>
                <w:szCs w:val="18"/>
                <w:lang w:val="en-US"/>
              </w:rPr>
            </w:pPr>
          </w:p>
        </w:tc>
        <w:tc>
          <w:tcPr>
            <w:tcW w:w="1176" w:type="dxa"/>
            <w:vMerge/>
          </w:tcPr>
          <w:p w:rsidR="002E5529" w:rsidRPr="003263AB" w:rsidRDefault="002E5529" w:rsidP="007F40E6">
            <w:pPr>
              <w:rPr>
                <w:rFonts w:ascii="Times New Roman" w:hAnsi="Times New Roman" w:cs="Times New Roman"/>
                <w:sz w:val="18"/>
                <w:szCs w:val="18"/>
                <w:lang w:val="en-US"/>
              </w:rPr>
            </w:pPr>
          </w:p>
        </w:tc>
      </w:tr>
      <w:tr w:rsidR="002E5529" w:rsidRPr="003263AB" w:rsidTr="007F40E6">
        <w:trPr>
          <w:trHeight w:val="6110"/>
        </w:trPr>
        <w:tc>
          <w:tcPr>
            <w:tcW w:w="687"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lastRenderedPageBreak/>
              <w:t xml:space="preserve">Kazaglis L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nG0MDNsE","properties":{"formattedCitation":"[45]","plainCitation":"[45]","noteIndex":0},"citationItems":[{"id":758,"uris":["http://zotero.org/users/9871795/items/M3HIIM9B"],"itemData":{"id":758,"type":"article-journal","abstract":"Catathrenia is a rare sleep-related breathing disorder marked by nocturnal groaning during prolonged exhalation. Home sleep apnea tests are growing in popularity, but no prior case reports exist documenting catathrenia detected by a home sleep apnea test. We report two cases of catathrenia incidentally detected in patients with low to intermediate risk of obstructive sleep apnea, in which diagnostic polysomnography was recommended but denied by insurers. Events were automatically scored as central apneas, leading to diagnostic uncertainty. The key to identification of catathrenia in both patients was combination of audio review of events, pattern of expiratory air trapping, and mismatch between central apnea flow signal attenuation and increased sound noted on audio amplitude signal. Diagnostic polysomnography was ordered in both cases for confirmation of diagnosis, leading to increased care costs.","container-title":"Journal of clinical sleep medicine: JCSM: official publication of the American Academy of Sleep Medicine","DOI":"10.5664/jcsm.7544","ISSN":"1550-9397","issue":"12","journalAbbreviation":"J Clin Sleep Med","language":"eng","note":"PMID: 30518453\nPMCID: PMC6287729","page":"2083-2086","source":"PubMed","title":"The Value of a Well-Trained Ear: Incidental Detection of Catathrenia on Home Sleep Apnea Tests in Patients With Low Probability for Obstructive Sleep Apnea","title-short":"The Value of a Well-Trained Ear","volume":"14","author":[{"family":"Kazaglis","given":"Louis"}],"issued":{"date-parts":[["2018",12,15]]}}}],"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45]</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6.8 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52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Healthy</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Snoring and episodes of nocturnal breathholding</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3 points in ESS</w:t>
            </w:r>
          </w:p>
        </w:tc>
        <w:tc>
          <w:tcPr>
            <w:tcW w:w="818"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Home sleep apnea test (HSAT), PSG</w:t>
            </w:r>
          </w:p>
        </w:tc>
        <w:tc>
          <w:tcPr>
            <w:tcW w:w="543"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OSA</w:t>
            </w:r>
          </w:p>
        </w:tc>
        <w:tc>
          <w:tcPr>
            <w:tcW w:w="635"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REM – 100%</w:t>
            </w:r>
          </w:p>
        </w:tc>
        <w:tc>
          <w:tcPr>
            <w:tcW w:w="905" w:type="dxa"/>
            <w:gridSpan w:val="3"/>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635"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44"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176"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r>
      <w:tr w:rsidR="002E5529" w:rsidRPr="003263AB" w:rsidTr="007F40E6">
        <w:trPr>
          <w:trHeight w:val="6110"/>
        </w:trPr>
        <w:tc>
          <w:tcPr>
            <w:tcW w:w="687" w:type="dxa"/>
            <w:vMerge/>
          </w:tcPr>
          <w:p w:rsidR="002E5529" w:rsidRPr="003263AB" w:rsidRDefault="002E5529" w:rsidP="007F40E6">
            <w:pPr>
              <w:rPr>
                <w:rFonts w:ascii="Times New Roman" w:hAnsi="Times New Roman" w:cs="Times New Roman"/>
                <w:sz w:val="18"/>
                <w:szCs w:val="18"/>
                <w:lang w:val="en-US"/>
              </w:rPr>
            </w:pP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fe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34.3 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8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Obesity</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cturnal moaning episodes</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6 points in ESS</w:t>
            </w:r>
          </w:p>
        </w:tc>
        <w:tc>
          <w:tcPr>
            <w:tcW w:w="818" w:type="dxa"/>
            <w:vMerge/>
          </w:tcPr>
          <w:p w:rsidR="002E5529" w:rsidRPr="003263AB" w:rsidRDefault="002E5529" w:rsidP="007F40E6">
            <w:pPr>
              <w:rPr>
                <w:rFonts w:ascii="Times New Roman" w:hAnsi="Times New Roman" w:cs="Times New Roman"/>
                <w:sz w:val="18"/>
                <w:szCs w:val="18"/>
                <w:lang w:val="en-US"/>
              </w:rPr>
            </w:pPr>
          </w:p>
        </w:tc>
        <w:tc>
          <w:tcPr>
            <w:tcW w:w="543"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bsent</w:t>
            </w:r>
          </w:p>
        </w:tc>
        <w:tc>
          <w:tcPr>
            <w:tcW w:w="635"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REM – 100%</w:t>
            </w:r>
          </w:p>
        </w:tc>
        <w:tc>
          <w:tcPr>
            <w:tcW w:w="905" w:type="dxa"/>
            <w:gridSpan w:val="3"/>
            <w:vMerge/>
          </w:tcPr>
          <w:p w:rsidR="002E5529" w:rsidRPr="003263AB" w:rsidRDefault="002E5529" w:rsidP="007F40E6">
            <w:pPr>
              <w:rPr>
                <w:rFonts w:ascii="Times New Roman" w:hAnsi="Times New Roman" w:cs="Times New Roman"/>
                <w:sz w:val="18"/>
                <w:szCs w:val="18"/>
                <w:lang w:val="en-US"/>
              </w:rPr>
            </w:pPr>
          </w:p>
        </w:tc>
        <w:tc>
          <w:tcPr>
            <w:tcW w:w="635" w:type="dxa"/>
            <w:vMerge/>
          </w:tcPr>
          <w:p w:rsidR="002E5529" w:rsidRPr="003263AB" w:rsidRDefault="002E5529" w:rsidP="007F40E6">
            <w:pPr>
              <w:rPr>
                <w:rFonts w:ascii="Times New Roman" w:hAnsi="Times New Roman" w:cs="Times New Roman"/>
                <w:sz w:val="18"/>
                <w:szCs w:val="18"/>
                <w:lang w:val="en-US"/>
              </w:rPr>
            </w:pPr>
          </w:p>
        </w:tc>
        <w:tc>
          <w:tcPr>
            <w:tcW w:w="544" w:type="dxa"/>
            <w:vMerge/>
          </w:tcPr>
          <w:p w:rsidR="002E5529" w:rsidRPr="003263AB" w:rsidRDefault="002E5529" w:rsidP="007F40E6">
            <w:pPr>
              <w:rPr>
                <w:rFonts w:ascii="Times New Roman" w:hAnsi="Times New Roman" w:cs="Times New Roman"/>
                <w:sz w:val="18"/>
                <w:szCs w:val="18"/>
                <w:lang w:val="en-US"/>
              </w:rPr>
            </w:pPr>
          </w:p>
        </w:tc>
        <w:tc>
          <w:tcPr>
            <w:tcW w:w="1176" w:type="dxa"/>
            <w:vMerge/>
          </w:tcPr>
          <w:p w:rsidR="002E5529" w:rsidRPr="003263AB" w:rsidRDefault="002E5529" w:rsidP="007F40E6">
            <w:pPr>
              <w:rPr>
                <w:rFonts w:ascii="Times New Roman" w:hAnsi="Times New Roman" w:cs="Times New Roman"/>
                <w:sz w:val="18"/>
                <w:szCs w:val="18"/>
                <w:lang w:val="en-US"/>
              </w:rPr>
            </w:pP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lastRenderedPageBreak/>
              <w:t xml:space="preserve">Villafuerte-Trisolini B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r7LhpZZy","properties":{"formattedCitation":"[27]","plainCitation":"[27]","noteIndex":0},"citationItems":[{"id":759,"uris":["http://zotero.org/users/9871795/items/QJRKYMNB"],"itemData":{"id":759,"type":"article-journal","abstract":"Cyclic alternating pattern (CAP) is widely recognized as an expression of sleep instability in electroencephalogram activity during non-rapid eye movement sleep. We report a case with sequences of CAP followed by bruxism and catathrenia in a 10-y-old male patient with a diagnosis of attention deficit hyperactivity disorder in treatment with methylphenidate. We found CAP in 83.1% of all episodes of catathrenia, and the CAP rate was 12.8%. We propose to consider catathrenia as one of the sleep disorders that may be accompanied by CAP.","container-title":"Journal of clinical sleep medicine: JCSM: official publication of the American Academy of Sleep Medicine","DOI":"10.5664/jcsm.6510","ISSN":"1550-9397","issue":"3","journalAbbreviation":"J Clin Sleep Med","language":"eng","note":"PMID: 28095970\nPMCID: PMC5337597","page":"511-512","source":"PubMed","title":"Cyclic Alternating Pattern Associated with Catathrenia and Bruxism in a 10-Year-Old Patient","volume":"13","author":[{"family":"Villafuerte-Trisolini","given":"Brian"},{"family":"Adrianzén-Álvarez","given":"Fiorella"},{"family":"Duque","given":"Kevin R."},{"family":"Palacios-García","given":"Jimmy"},{"family":"Vizcarra-Escobar","given":"Darwin"}],"issued":{"date-parts":[["2017",3,15]]}}}],"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27]</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0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ttention</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deficit hyperactivity disorder (ADHD)</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Lack of sleep complaints</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SG</w:t>
            </w: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Cyclic alternating pattern (CAP), bruxism</w:t>
            </w:r>
          </w:p>
        </w:tc>
        <w:tc>
          <w:tcPr>
            <w:tcW w:w="662" w:type="dxa"/>
            <w:gridSpan w:val="3"/>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REM – 100%</w:t>
            </w:r>
          </w:p>
        </w:tc>
        <w:tc>
          <w:tcPr>
            <w:tcW w:w="71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lmost every night at home</w:t>
            </w: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Vocal groaning</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sound like purring</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CPAP</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Steinig J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FyeJujM9","properties":{"formattedCitation":"[46]","plainCitation":"[46]","noteIndex":0},"citationItems":[{"id":769,"uris":["http://zotero.org/users/9871795/items/B4FKT687"],"itemData":{"id":769,"type":"article-journal","container-title":"Sleep Medicine","DOI":"10.1016/j.sleep.2007.08.008","ISSN":"1389-9457","issue":"4","journalAbbreviation":"Sleep Med","language":"eng","note":"PMID: 17923437","page":"455-456","source":"PubMed","title":"Breath holding - A rapid eye movement (REM) sleep parasomnia (catathrenia or expiratory groaning)","volume":"9","author":[{"family":"Steinig","given":"Jana"},{"family":"Lanz","given":"Michael"},{"family":"Krügel","given":"Rainer"},{"family":"Happe","given":"Svenja"}],"issued":{"date-parts":[["2008",5]]}}}],"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46]</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5 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33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n-restorative sleep and occasional</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increased daytime tiredness</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2 points in ESS</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SG</w:t>
            </w: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bsent</w:t>
            </w:r>
          </w:p>
        </w:tc>
        <w:tc>
          <w:tcPr>
            <w:tcW w:w="662" w:type="dxa"/>
            <w:gridSpan w:val="3"/>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REM only</w:t>
            </w:r>
          </w:p>
        </w:tc>
        <w:tc>
          <w:tcPr>
            <w:tcW w:w="71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Maximum 32 s</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rolonged high-pitched sound – whining and squealing</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CPAP</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Songu M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mamUYXBM","properties":{"formattedCitation":"[33]","plainCitation":"[33]","noteIndex":0},"citationItems":[{"id":768,"uris":["http://zotero.org/users/9871795/items/VBPCRQQM"],"itemData":{"id":768,"type":"article-journal","abstract":"INTRODUCTION: Catathrenia is a rare, idiopathic, sleep-related respiratory condition characterized by irregular groans, which occur during prolonged expiration in sleep. The origins of catathrenia remain inexplicable, the long-term prognosis unexplained. Moreover, empirical treatment with neither pharmacological nor non-pharmacological approaches was satisfactory.\nCASE REPORT: We report a case of catathrenia with concurrent obstructive sleep apnea complicated with pulmonary hypertension and reviewed the literature.\nDISCUSSION: Treatment with nasal continuous positive airway pressure resulted in marked improvement of catathrenia, obstructive sleep apnea, daytime dyspnea, and pulmonary hypertension for our patient. We think that nasal continuous positive airway pressure can be an option for the treatment of this infrequent but sometimes very disturbing sleep disorder.","container-title":"Sleep &amp; Breathing = Schlaf &amp; Atmung","DOI":"10.1007/s11325-008-0194-6","ISSN":"1520-9512","issue":"4","journalAbbreviation":"Sleep Breath","language":"eng","note":"PMID: 18516633","page":"401-405","source":"PubMed","title":"Effect of CPAP therapy on catathrenia and OSA: a case report and review of the literature","title-short":"Effect of CPAP therapy on catathrenia and OSA","volume":"12","author":[{"family":"Songu","given":"Murat"},{"family":"Yilmaz","given":"Hikmet"},{"family":"Yuceturk","given":"Ali Vefa"},{"family":"Gunhan","given":"Kivanc"},{"family":"Ince","given":"Aysun"},{"family":"Bayturan","given":"Ozgur"}],"issued":{"date-parts":[["2008",11]]}}}],"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33]</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fe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36 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40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Cardiology problems</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Restless sleep and tiredness during</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the daytime</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SG</w:t>
            </w: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OSA</w:t>
            </w:r>
          </w:p>
        </w:tc>
        <w:tc>
          <w:tcPr>
            <w:tcW w:w="662" w:type="dxa"/>
            <w:gridSpan w:val="3"/>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REM, NREM, </w:t>
            </w:r>
          </w:p>
        </w:tc>
        <w:tc>
          <w:tcPr>
            <w:tcW w:w="71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Several time in every night</w:t>
            </w: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10 s</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CPAP</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lastRenderedPageBreak/>
              <w:t xml:space="preserve">Ramar K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zRGPH2XW","properties":{"formattedCitation":"[30]","plainCitation":"[30]","noteIndex":0},"citationItems":[{"id":766,"uris":["http://zotero.org/users/9871795/items/6LL29995"],"itemData":{"id":766,"type":"article-journal","container-title":"Sleep Medicine","DOI":"10.1016/j.sleep.2007.08.011","ISSN":"1389-9457","issue":"4","journalAbbreviation":"Sleep Med","language":"eng","note":"PMID: 17923436","page":"457-459","source":"PubMed","title":"Catathrenia","volume":"9","author":[{"family":"Ramar","given":"Kannan"},{"family":"Olson","given":"Eric J."},{"family":"Morgenthaler","given":"Timothy I."}],"issued":{"date-parts":[["2008",5]]}}}],"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30]</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5 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41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Healthy</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bnormal breath sounds</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6 points in ESS</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SG</w:t>
            </w: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bsent</w:t>
            </w:r>
          </w:p>
        </w:tc>
        <w:tc>
          <w:tcPr>
            <w:tcW w:w="662" w:type="dxa"/>
            <w:gridSpan w:val="3"/>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REM – 100%</w:t>
            </w:r>
          </w:p>
        </w:tc>
        <w:tc>
          <w:tcPr>
            <w:tcW w:w="71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lmost every night at home</w:t>
            </w: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funny sounds</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r>
      <w:tr w:rsidR="002E5529" w:rsidRPr="00062680" w:rsidTr="007F40E6">
        <w:trPr>
          <w:trHeight w:val="2063"/>
        </w:trPr>
        <w:tc>
          <w:tcPr>
            <w:tcW w:w="687"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Tereshko Y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rGusgV0Z","properties":{"formattedCitation":"[47]","plainCitation":"[47]","noteIndex":0},"citationItems":[{"id":764,"uris":["http://zotero.org/users/9871795/items/YZF96FLV"],"itemData":{"id":764,"type":"article-journal","abstract":"Two patients diagnosed with Nocturnal Groaning were treated with intramuscular injection of botulinum toxin type A (BoNT/A) in the thyroarytenoid muscle with significant reduction of groaning episodes. Treatment with BoNT/A may be an effective therapy of Nocturnal Groaning, but large clinical studies are needed to determine its role in this clinical setting.","container-title":"Sleep Medicine","DOI":"10.1016/j.sleep.2022.03.002","ISSN":"1878-5506","journalAbbreviation":"Sleep Med","language":"eng","note":"PMID: 35325764","page":"15-18","source":"PubMed","title":"Turning off the siren of the night: botulinum toxin for the treatment of nocturnal groaning. A case series","title-short":"Turning off the siren of the night","volume":"92","author":[{"family":"Tereshko","given":"Yan"},{"family":"Lettieri","given":"Christian"},{"family":"Gigli","given":"Gian Luigi"},{"family":"Nilo","given":"Annacarmen"},{"family":"Garbo","given":"Riccardo"},{"family":"Valente","given":"Mariarosaria"}],"issued":{"date-parts":[["2022",4]]}}}],"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47]</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fe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8.7 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31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Frequent nocturnal awakenings and moanings during sleep</w:t>
            </w:r>
          </w:p>
        </w:tc>
        <w:tc>
          <w:tcPr>
            <w:tcW w:w="631"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SG</w:t>
            </w: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Absent </w:t>
            </w:r>
          </w:p>
        </w:tc>
        <w:tc>
          <w:tcPr>
            <w:tcW w:w="654"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REM – mainly, NREM - occasional</w:t>
            </w:r>
          </w:p>
        </w:tc>
        <w:tc>
          <w:tcPr>
            <w:tcW w:w="72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5.07 episodes per hour during PSG</w:t>
            </w:r>
          </w:p>
        </w:tc>
        <w:tc>
          <w:tcPr>
            <w:tcW w:w="815" w:type="dxa"/>
            <w:gridSpan w:val="2"/>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44"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176"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Intramuscular injection of botulinum toxin type A (BoNT/A</w:t>
            </w:r>
          </w:p>
        </w:tc>
      </w:tr>
      <w:tr w:rsidR="002E5529" w:rsidRPr="00062680" w:rsidTr="007F40E6">
        <w:trPr>
          <w:trHeight w:val="2055"/>
        </w:trPr>
        <w:tc>
          <w:tcPr>
            <w:tcW w:w="687" w:type="dxa"/>
            <w:vMerge/>
          </w:tcPr>
          <w:p w:rsidR="002E5529" w:rsidRPr="003263AB" w:rsidRDefault="002E5529" w:rsidP="007F40E6">
            <w:pPr>
              <w:rPr>
                <w:rFonts w:ascii="Times New Roman" w:hAnsi="Times New Roman" w:cs="Times New Roman"/>
                <w:sz w:val="18"/>
                <w:szCs w:val="18"/>
                <w:lang w:val="en-US"/>
              </w:rPr>
            </w:pP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7 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8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Insomnia secondary to anxiety</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Loud moanings during sleep</w:t>
            </w:r>
          </w:p>
        </w:tc>
        <w:tc>
          <w:tcPr>
            <w:tcW w:w="631" w:type="dxa"/>
            <w:vMerge/>
          </w:tcPr>
          <w:p w:rsidR="002E5529" w:rsidRPr="003263AB" w:rsidRDefault="002E5529" w:rsidP="007F40E6">
            <w:pPr>
              <w:rPr>
                <w:rFonts w:ascii="Times New Roman" w:hAnsi="Times New Roman" w:cs="Times New Roman"/>
                <w:sz w:val="18"/>
                <w:szCs w:val="18"/>
                <w:lang w:val="en-US"/>
              </w:rPr>
            </w:pPr>
          </w:p>
        </w:tc>
        <w:tc>
          <w:tcPr>
            <w:tcW w:w="818" w:type="dxa"/>
            <w:vMerge/>
          </w:tcPr>
          <w:p w:rsidR="002E5529" w:rsidRPr="003263AB" w:rsidRDefault="002E5529" w:rsidP="007F40E6">
            <w:pPr>
              <w:rPr>
                <w:rFonts w:ascii="Times New Roman" w:hAnsi="Times New Roman" w:cs="Times New Roman"/>
                <w:sz w:val="18"/>
                <w:szCs w:val="18"/>
                <w:lang w:val="en-US"/>
              </w:rPr>
            </w:pP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Absent </w:t>
            </w:r>
          </w:p>
        </w:tc>
        <w:tc>
          <w:tcPr>
            <w:tcW w:w="654"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REM – 100%</w:t>
            </w:r>
          </w:p>
        </w:tc>
        <w:tc>
          <w:tcPr>
            <w:tcW w:w="72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2.13 </w:t>
            </w:r>
            <w:r w:rsidRPr="003263AB">
              <w:rPr>
                <w:sz w:val="18"/>
                <w:szCs w:val="18"/>
                <w:lang w:val="en-US"/>
              </w:rPr>
              <w:t xml:space="preserve"> </w:t>
            </w:r>
            <w:r w:rsidRPr="003263AB">
              <w:rPr>
                <w:rFonts w:ascii="Times New Roman" w:hAnsi="Times New Roman" w:cs="Times New Roman"/>
                <w:sz w:val="18"/>
                <w:szCs w:val="18"/>
                <w:lang w:val="en-US"/>
              </w:rPr>
              <w:t>episodes per hour during PSG</w:t>
            </w:r>
          </w:p>
        </w:tc>
        <w:tc>
          <w:tcPr>
            <w:tcW w:w="815" w:type="dxa"/>
            <w:gridSpan w:val="2"/>
            <w:vMerge/>
          </w:tcPr>
          <w:p w:rsidR="002E5529" w:rsidRPr="003263AB" w:rsidRDefault="002E5529" w:rsidP="007F40E6">
            <w:pPr>
              <w:rPr>
                <w:rFonts w:ascii="Times New Roman" w:hAnsi="Times New Roman" w:cs="Times New Roman"/>
                <w:sz w:val="18"/>
                <w:szCs w:val="18"/>
                <w:lang w:val="en-US"/>
              </w:rPr>
            </w:pPr>
          </w:p>
        </w:tc>
        <w:tc>
          <w:tcPr>
            <w:tcW w:w="544" w:type="dxa"/>
            <w:vMerge/>
          </w:tcPr>
          <w:p w:rsidR="002E5529" w:rsidRPr="003263AB" w:rsidRDefault="002E5529" w:rsidP="007F40E6">
            <w:pPr>
              <w:rPr>
                <w:rFonts w:ascii="Times New Roman" w:hAnsi="Times New Roman" w:cs="Times New Roman"/>
                <w:sz w:val="18"/>
                <w:szCs w:val="18"/>
                <w:lang w:val="en-US"/>
              </w:rPr>
            </w:pPr>
          </w:p>
        </w:tc>
        <w:tc>
          <w:tcPr>
            <w:tcW w:w="1176" w:type="dxa"/>
            <w:vMerge/>
          </w:tcPr>
          <w:p w:rsidR="002E5529" w:rsidRPr="003263AB" w:rsidRDefault="002E5529" w:rsidP="007F40E6">
            <w:pPr>
              <w:rPr>
                <w:rFonts w:ascii="Times New Roman" w:hAnsi="Times New Roman" w:cs="Times New Roman"/>
                <w:sz w:val="18"/>
                <w:szCs w:val="18"/>
                <w:lang w:val="en-US"/>
              </w:rPr>
            </w:pPr>
          </w:p>
        </w:tc>
      </w:tr>
      <w:tr w:rsidR="002E5529" w:rsidRPr="003263AB" w:rsidTr="007F40E6">
        <w:trPr>
          <w:trHeight w:val="11920"/>
        </w:trPr>
        <w:tc>
          <w:tcPr>
            <w:tcW w:w="687"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lastRenderedPageBreak/>
              <w:t xml:space="preserve">Iriarte J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NUHmuAgW","properties":{"formattedCitation":"[48]","plainCitation":"[48]","noteIndex":0},"citationItems":[{"id":763,"uris":["http://zotero.org/users/9871795/items/JUW78I6P"],"itemData":{"id":763,"type":"article-journal","abstract":"PURPOSE: Catathrenia (nocturnal groaning) is a rare and relatively little-understood parasomnia. The characteristics of the sound and the recordings are not similar in all the relevant research papers. Indeed, there is currently some discussion regarding whether or not this is a single entity. For some authors, catathrenia is a particular form of parasomnia; for others, it may be a variant of snoring or a respiratory problem. The goal is to establish whether or not catathrenia may be regarded as an expiratory vocal sound. An attempt was made to classify the origin of this sound according to its sound structure.\nMETHODS: We present the sound analysis of two patients, a man and a woman, with clinically diagnosed catathrenia and we compared them with the analysis of snoring. We use the spectrogram and the oscillogram. We classified the sounds according to the Yanagihara criteria.\nRESULTS: The vocal nature of the sound was confirmed, and several significant differences to some snoring sounds were discovered. The analysis of the catathrenia samples demonstrated that these signals are type II according to Yanagihara classification; these signals had a very short jitter, and had formants and harmonics. However, snoring is a type III, very irregular and had formants but not harmonics.\nCONCLUSIONS: The oscillogram and the spectrogram in these patients show that the origins of the sounds are clearly different: catathrenia is laryngeal, while snoring is guttural. Catathrenia cannot be considered as expiratory snoring.","container-title":"Sleep &amp; Breathing = Schlaf &amp; Atmung","DOI":"10.1007/s11325-010-0420-x","ISSN":"1522-1709","issue":"2","journalAbbreviation":"Sleep Breath","language":"eng","note":"PMID: 20886300","page":"229-235","source":"PubMed","title":"Sound analysis of catathrenia: a vocal expiratory sound","title-short":"Sound analysis of catathrenia","volume":"15","author":[{"family":"Iriarte","given":"Jorge"},{"family":"Fernández","given":"Secundino"},{"family":"Fernandez-Arrechea","given":"Natalia"},{"family":"Urrestarazu","given":"Elena"},{"family":"Pagola","given":"Inmaculada"},{"family":"Alegre","given":"Manuel"},{"family":"Artieda","given":"Julio"}],"issued":{"date-parts":[["2011",5]]}}}],"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48]</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fe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62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Uncomfortable </w:t>
            </w:r>
            <w:r w:rsidRPr="003263AB">
              <w:rPr>
                <w:sz w:val="18"/>
                <w:szCs w:val="18"/>
                <w:lang w:val="en-US"/>
              </w:rPr>
              <w:t xml:space="preserve"> </w:t>
            </w:r>
            <w:r w:rsidRPr="003263AB">
              <w:rPr>
                <w:rFonts w:ascii="Times New Roman" w:hAnsi="Times New Roman" w:cs="Times New Roman"/>
                <w:sz w:val="18"/>
                <w:szCs w:val="18"/>
                <w:lang w:val="en-US"/>
              </w:rPr>
              <w:t>noise for her</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family and the neighbours, </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sporadic dry mouth</w:t>
            </w:r>
          </w:p>
        </w:tc>
        <w:tc>
          <w:tcPr>
            <w:tcW w:w="631"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SG</w:t>
            </w:r>
          </w:p>
        </w:tc>
        <w:tc>
          <w:tcPr>
            <w:tcW w:w="524"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orted</w:t>
            </w:r>
          </w:p>
        </w:tc>
        <w:tc>
          <w:tcPr>
            <w:tcW w:w="654" w:type="dxa"/>
            <w:gridSpan w:val="2"/>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orted</w:t>
            </w:r>
          </w:p>
        </w:tc>
        <w:tc>
          <w:tcPr>
            <w:tcW w:w="725" w:type="dxa"/>
            <w:gridSpan w:val="2"/>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orted</w:t>
            </w: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8–15 s </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sounds type I with sinusoidal wave form</w:t>
            </w:r>
          </w:p>
          <w:p w:rsidR="002E5529" w:rsidRPr="003263AB" w:rsidRDefault="002E5529" w:rsidP="007F40E6">
            <w:pPr>
              <w:rPr>
                <w:rFonts w:ascii="Times New Roman" w:hAnsi="Times New Roman" w:cs="Times New Roman"/>
                <w:sz w:val="18"/>
                <w:szCs w:val="18"/>
                <w:lang w:val="en-US"/>
              </w:rPr>
            </w:pPr>
          </w:p>
        </w:tc>
        <w:tc>
          <w:tcPr>
            <w:tcW w:w="1176" w:type="dxa"/>
            <w:vMerge w:val="restart"/>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r>
      <w:tr w:rsidR="002E5529" w:rsidRPr="00062680" w:rsidTr="007F40E6">
        <w:trPr>
          <w:trHeight w:val="2055"/>
        </w:trPr>
        <w:tc>
          <w:tcPr>
            <w:tcW w:w="687" w:type="dxa"/>
            <w:vMerge/>
          </w:tcPr>
          <w:p w:rsidR="002E5529" w:rsidRPr="003263AB" w:rsidRDefault="002E5529" w:rsidP="007F40E6">
            <w:pPr>
              <w:rPr>
                <w:rFonts w:ascii="Times New Roman" w:hAnsi="Times New Roman" w:cs="Times New Roman"/>
                <w:sz w:val="18"/>
                <w:szCs w:val="18"/>
                <w:lang w:val="en-US"/>
              </w:rPr>
            </w:pP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65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Healthy</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roduction of a noise for</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the last 30 years at least</w:t>
            </w:r>
          </w:p>
        </w:tc>
        <w:tc>
          <w:tcPr>
            <w:tcW w:w="631" w:type="dxa"/>
            <w:vMerge/>
          </w:tcPr>
          <w:p w:rsidR="002E5529" w:rsidRPr="003263AB" w:rsidRDefault="002E5529" w:rsidP="007F40E6">
            <w:pPr>
              <w:rPr>
                <w:rFonts w:ascii="Times New Roman" w:hAnsi="Times New Roman" w:cs="Times New Roman"/>
                <w:sz w:val="18"/>
                <w:szCs w:val="18"/>
                <w:lang w:val="en-US"/>
              </w:rPr>
            </w:pPr>
          </w:p>
        </w:tc>
        <w:tc>
          <w:tcPr>
            <w:tcW w:w="818" w:type="dxa"/>
            <w:vMerge/>
          </w:tcPr>
          <w:p w:rsidR="002E5529" w:rsidRPr="003263AB" w:rsidRDefault="002E5529" w:rsidP="007F40E6">
            <w:pPr>
              <w:rPr>
                <w:rFonts w:ascii="Times New Roman" w:hAnsi="Times New Roman" w:cs="Times New Roman"/>
                <w:sz w:val="18"/>
                <w:szCs w:val="18"/>
                <w:lang w:val="en-US"/>
              </w:rPr>
            </w:pPr>
          </w:p>
        </w:tc>
        <w:tc>
          <w:tcPr>
            <w:tcW w:w="524" w:type="dxa"/>
            <w:vMerge/>
          </w:tcPr>
          <w:p w:rsidR="002E5529" w:rsidRPr="003263AB" w:rsidRDefault="002E5529" w:rsidP="007F40E6">
            <w:pPr>
              <w:rPr>
                <w:rFonts w:ascii="Times New Roman" w:hAnsi="Times New Roman" w:cs="Times New Roman"/>
                <w:sz w:val="18"/>
                <w:szCs w:val="18"/>
                <w:lang w:val="en-US"/>
              </w:rPr>
            </w:pPr>
          </w:p>
        </w:tc>
        <w:tc>
          <w:tcPr>
            <w:tcW w:w="654" w:type="dxa"/>
            <w:gridSpan w:val="2"/>
            <w:vMerge/>
          </w:tcPr>
          <w:p w:rsidR="002E5529" w:rsidRPr="003263AB" w:rsidRDefault="002E5529" w:rsidP="007F40E6">
            <w:pPr>
              <w:rPr>
                <w:rFonts w:ascii="Times New Roman" w:hAnsi="Times New Roman" w:cs="Times New Roman"/>
                <w:sz w:val="18"/>
                <w:szCs w:val="18"/>
                <w:lang w:val="en-US"/>
              </w:rPr>
            </w:pPr>
          </w:p>
        </w:tc>
        <w:tc>
          <w:tcPr>
            <w:tcW w:w="725" w:type="dxa"/>
            <w:gridSpan w:val="2"/>
            <w:vMerge/>
          </w:tcPr>
          <w:p w:rsidR="002E5529" w:rsidRPr="003263AB" w:rsidRDefault="002E5529" w:rsidP="007F40E6">
            <w:pPr>
              <w:rPr>
                <w:rFonts w:ascii="Times New Roman" w:hAnsi="Times New Roman" w:cs="Times New Roman"/>
                <w:sz w:val="18"/>
                <w:szCs w:val="18"/>
                <w:lang w:val="en-US"/>
              </w:rPr>
            </w:pP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sounds</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type mixed I–II with both waveform</w:t>
            </w:r>
          </w:p>
        </w:tc>
        <w:tc>
          <w:tcPr>
            <w:tcW w:w="1176" w:type="dxa"/>
            <w:vMerge/>
          </w:tcPr>
          <w:p w:rsidR="002E5529" w:rsidRPr="003263AB" w:rsidRDefault="002E5529" w:rsidP="007F40E6">
            <w:pPr>
              <w:rPr>
                <w:rFonts w:ascii="Times New Roman" w:hAnsi="Times New Roman" w:cs="Times New Roman"/>
                <w:sz w:val="18"/>
                <w:szCs w:val="18"/>
                <w:lang w:val="en-US"/>
              </w:rPr>
            </w:pP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Argollo NS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KhEXFR5X","properties":{"formattedCitation":"[18]","plainCitation":"[18]","noteIndex":0},"citationItems":[{"id":762,"uris":["http://zotero.org/users/9871795/items/IFNHXWGG"],"itemData":{"id":762,"type":"article-journal","abstract":"Catathrenia is a rare disorder classified as a respiratory one and characterized by expiratory groans during sleep. We report a case of catathrenia in a 6-year-old male patient, with documented video and audio polysomnography. The diagnosis of catathrenia is made through a detailed analysis of video and audio recordings during the examination. Although there is no association with the risk of physical damage known today, catathrenia presents itself as a source of anxiety among patients and their families. The differentiation of catathrenia with central apnea, obstructive apnea, primary snoring, and parasomnias will influence both the prognosis and the diagnosis and treatment of the patient.","container-title":"Sleep Science (Sao Paulo, Brazil)","DOI":"10.5935/1984-0063.20200122","ISSN":"1984-0659","issue":"4","journalAbbreviation":"Sleep Sci","language":"eng","note":"PMID: 35087639\nPMCID: PMC8776265","page":"390-393","source":"PubMed","title":"The importance of audio-video documentation during polysomnography for diagnosis of catathrenia in a 6-year-old child: case report","title-short":"The importance of audio-video documentation during polysomnography for diagnosis of catathrenia in a 6-year-old child","volume":"14","author":[{"family":"Argollo","given":"Nubia Santana"},{"family":"Parreira","given":"Diderot Rodrigues"},{"family":"Pereira","given":"Lucas Carneiro"}],"issued":{"date-parts":[["2021"]]}}}],"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18]</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6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llergic rhinitis</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Snoring and night agitation</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SG</w:t>
            </w: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OSA</w:t>
            </w:r>
          </w:p>
        </w:tc>
        <w:tc>
          <w:tcPr>
            <w:tcW w:w="654"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REM – 100%</w:t>
            </w:r>
          </w:p>
        </w:tc>
        <w:tc>
          <w:tcPr>
            <w:tcW w:w="72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4 episodes during PSG</w:t>
            </w: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0 - 15s</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Manconi M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t3eWylsd","properties":{"formattedCitation":"[49]","plainCitation":"[49]","noteIndex":0},"citationItems":[{"id":761,"uris":["http://zotero.org/users/9871795/items/2YFSMEZC"],"itemData":{"id":761,"type":"article-journal","abstract":"Bruxism is a well-known sleep-related movement disorder, usually associated with teeth damage and morning temporo-mandibular discomfort. Nocturnal groaning (NG) is a less common entity consisting of a nocturnal monotonous sound, which occurs during the expiratory phase, especially during REM sleep, recently classified among parasomnias. We describe the first case of an association between bruxism and NG. According to the polysomnographic findings, bruxism and NG episodes were closely related to each other and seemed to be organized in stereotyped sequences. Both phenomena always occurred during NREM sleep and were synchronous with cortical arousals, leg movements, and sympathetic activations. The hypothesis of a common trigger mechanism for NG and bruxism, through an arousal-induced activation, is discussed.","container-title":"Movement Disorders: Official Journal of the Movement Disorder Society","DOI":"10.1002/mds.21885","ISSN":"1531-8257","issue":"5","journalAbbreviation":"Mov Disord","language":"eng","note":"PMID: 18228567","page":"737-739","source":"PubMed","title":"Association between bruxism and nocturnal groaning","volume":"23","author":[{"family":"Manconi","given":"Mauro"},{"family":"Zucconi","given":"Marco"},{"family":"Carrot","given":"Benjamin"},{"family":"Ferri","given":"Raffaele"},{"family":"Oldani","given":"Alessandro"},{"family":"Ferini-Strambi","given":"Luigi"}],"issued":{"date-parts":[["2008",4,15]]}}}],"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49]</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31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Healthy</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Nocturnal vocal sound, </w:t>
            </w:r>
            <w:r w:rsidRPr="003263AB">
              <w:rPr>
                <w:sz w:val="18"/>
                <w:szCs w:val="18"/>
                <w:lang w:val="en-US"/>
              </w:rPr>
              <w:t xml:space="preserve"> </w:t>
            </w:r>
            <w:r w:rsidRPr="003263AB">
              <w:rPr>
                <w:rFonts w:ascii="Times New Roman" w:hAnsi="Times New Roman" w:cs="Times New Roman"/>
                <w:sz w:val="18"/>
                <w:szCs w:val="18"/>
                <w:lang w:val="en-US"/>
              </w:rPr>
              <w:t>orofacial discomfort, such as</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ain, fatigue, muscular tension</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SG</w:t>
            </w: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Bruxism</w:t>
            </w:r>
          </w:p>
        </w:tc>
        <w:tc>
          <w:tcPr>
            <w:tcW w:w="654"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REM – 100%</w:t>
            </w:r>
          </w:p>
        </w:tc>
        <w:tc>
          <w:tcPr>
            <w:tcW w:w="72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lmost every night at home, 5.5 episodes per hour during PSG</w:t>
            </w: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CPAP, clonazepam</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Grigg-Damberger M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tozYP4WU","properties":{"formattedCitation":"[50]","plainCitation":"[50]","noteIndex":0},"citationItems":[{"id":760,"uris":["http://zotero.org/users/9871795/items/9JF2S4YT"],"itemData":{"id":760,"type":"article-journal","container-title":"Journal of clinical sleep medicine: JCSM: official publication of the American Academy of Sleep Medicine","ISSN":"1550-9389","issue":"3","journalAbbreviation":"J Clin Sleep Med","language":"eng","note":"PMID: 17561551","page":"354-357","source":"PubMed","title":"A cry in the night: nocturnal moaning in a 12-year-old boy. Sleep-related groaning (Catahrenia)","title-short":"A cry in the night","volume":"2","author":[{"family":"Grigg-Damberger","given":"Madeleine"},{"family":"Brown","given":"Lee K."},{"family":"Casey","given":"Kenneth R."}],"issued":{"date-parts":[["2006",7,15]]}}}],"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50]</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8.8 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2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Asthma, rethrognathia, congenital talipes </w:t>
            </w:r>
            <w:r w:rsidRPr="003263AB">
              <w:rPr>
                <w:sz w:val="18"/>
                <w:szCs w:val="18"/>
                <w:lang w:val="en-US"/>
              </w:rPr>
              <w:t xml:space="preserve"> </w:t>
            </w:r>
            <w:r w:rsidRPr="003263AB">
              <w:rPr>
                <w:rFonts w:ascii="Times New Roman" w:hAnsi="Times New Roman" w:cs="Times New Roman"/>
                <w:sz w:val="18"/>
                <w:szCs w:val="18"/>
                <w:lang w:val="en-US"/>
              </w:rPr>
              <w:t>equinovarus</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Since 9 years the patient has exhibited periods of  groaning  and moaning</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SG</w:t>
            </w: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OSA</w:t>
            </w:r>
          </w:p>
        </w:tc>
        <w:tc>
          <w:tcPr>
            <w:tcW w:w="654"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REM – 100%</w:t>
            </w:r>
          </w:p>
        </w:tc>
        <w:tc>
          <w:tcPr>
            <w:tcW w:w="72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1  hour groaning almost every night, </w:t>
            </w: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Moans so loudly that parents are afraid bears will  attack us  when  </w:t>
            </w:r>
            <w:r w:rsidRPr="003263AB">
              <w:rPr>
                <w:rFonts w:ascii="Times New Roman" w:hAnsi="Times New Roman" w:cs="Times New Roman"/>
                <w:sz w:val="18"/>
                <w:szCs w:val="18"/>
                <w:lang w:val="en-US"/>
              </w:rPr>
              <w:lastRenderedPageBreak/>
              <w:t>we’re camping, thinking he’s ahurt, dying animal</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lastRenderedPageBreak/>
              <w:t>CPAP</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lastRenderedPageBreak/>
              <w:t xml:space="preserve">Romigi A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7WG890Lb","properties":{"formattedCitation":"[32]","plainCitation":"[32]","noteIndex":0},"citationItems":[{"id":757,"uris":["http://zotero.org/users/9871795/items/E9H562S9"],"itemData":{"id":757,"type":"article-journal","container-title":"Sleep Medicine","DOI":"10.1016/j.sleep.2014.03.013","ISSN":"1878-5506","issue":"8","journalAbbreviation":"Sleep Med","language":"eng","note":"PMID: 24916096","page":"1002-1004","source":"PubMed","title":"Can nocturnal groaning be suspected by cardiorespiratory polygraphy?","volume":"15","author":[{"family":"Romigi","given":"Andrea"},{"family":"Vitrani","given":"Giuseppe"},{"family":"D'Aniello","given":"Alfredo"},{"family":"Di Gennaro","given":"Giancarlo"}],"issued":{"date-parts":[["2014",8]]}}}],"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32]</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fe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5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Healthy</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Episodes of nocturnal</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unusual sounds occurring in clusters</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olygrahy, PSG</w:t>
            </w: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bsent</w:t>
            </w:r>
          </w:p>
        </w:tc>
        <w:tc>
          <w:tcPr>
            <w:tcW w:w="654"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REM, REM</w:t>
            </w:r>
          </w:p>
        </w:tc>
        <w:tc>
          <w:tcPr>
            <w:tcW w:w="72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Almost every night at home, </w:t>
            </w: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30 - 154 s</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Bansal R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nXKsvGAG","properties":{"formattedCitation":"[51]","plainCitation":"[51]","noteIndex":0},"citationItems":[{"id":756,"uris":["http://zotero.org/users/9871795/items/MJFIS79E"],"itemData":{"id":756,"type":"article-journal","container-title":"Annals of the American Thoracic Society","DOI":"10.1513/AnnalsATS.201407-316CC","ISSN":"2325-6621","issue":"1","journalAbbreviation":"Ann Am Thorac Soc","language":"eng","note":"PMID: 25635660","page":"128-130","source":"PubMed","title":"Nocturnal groaning: strange sounds in the night","title-short":"Nocturnal groaning","volume":"12","author":[{"family":"Bansal","given":"Ruchi"},{"family":"Kodali","given":"Lavanya"},{"family":"Weingarten","given":"Jeremy A."}],"issued":{"date-parts":[["2015",1]]}}}],"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51]</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fe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30.3 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54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Borderline hypertension</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Abnormal sounds during sleep since the age of 17, </w:t>
            </w:r>
            <w:r w:rsidRPr="003263AB">
              <w:rPr>
                <w:sz w:val="18"/>
                <w:szCs w:val="18"/>
                <w:lang w:val="en-US"/>
              </w:rPr>
              <w:t xml:space="preserve"> </w:t>
            </w:r>
            <w:r w:rsidRPr="003263AB">
              <w:rPr>
                <w:rFonts w:ascii="Times New Roman" w:hAnsi="Times New Roman" w:cs="Times New Roman"/>
                <w:sz w:val="18"/>
                <w:szCs w:val="18"/>
                <w:lang w:val="en-US"/>
              </w:rPr>
              <w:t xml:space="preserve">morning dry mouth, occasional morning headaches, </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excessive daytime sleepiness</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SG</w:t>
            </w: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OSA</w:t>
            </w:r>
          </w:p>
        </w:tc>
        <w:tc>
          <w:tcPr>
            <w:tcW w:w="654"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REM</w:t>
            </w:r>
          </w:p>
        </w:tc>
        <w:tc>
          <w:tcPr>
            <w:tcW w:w="72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3 or 4</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ights per week at home ; episodes</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occur with greater frequency during stress</w:t>
            </w: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Consistent</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tone and volume occur sporadically but</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in clusters</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CPAP</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lastRenderedPageBreak/>
              <w:t xml:space="preserve">Motojima T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6daqTR53","properties":{"formattedCitation":"[52]","plainCitation":"[52]","noteIndex":0},"citationItems":[{"id":755,"uris":["http://zotero.org/users/9871795/items/ZZGHTXWJ"],"itemData":{"id":755,"type":"article-journal","container-title":"Pediatrics International: Official Journal of the Japan Pediatric Society","DOI":"10.1111/ped.13514","ISSN":"1442-200X","issue":"5","journalAbbreviation":"Pediatr Int","language":"eng","note":"PMID: 29633422","page":"479-481","source":"PubMed","title":"Catathrenia in Pitt-Hopkins syndrome associated with 18q interstitial deletion","volume":"60","author":[{"family":"Motojima","given":"Toshino"},{"family":"Fujii","given":"Katsunori"},{"family":"Ohashi","given":"Hirofumi"},{"family":"Arakawa","given":"Hirokazu"}],"issued":{"date-parts":[["2018",5]]}}}],"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52]</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fe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4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itt–Hopkins syndrome</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Loud groaning</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sounds during episodes of prolonged expiration, and tended to</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be exacerbated in winter and improved in summer since 3 years</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SG</w:t>
            </w: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Insomnia</w:t>
            </w:r>
          </w:p>
        </w:tc>
        <w:tc>
          <w:tcPr>
            <w:tcW w:w="654"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REM, REM</w:t>
            </w:r>
          </w:p>
        </w:tc>
        <w:tc>
          <w:tcPr>
            <w:tcW w:w="72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Every night from midnight to early morning at home</w:t>
            </w: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Gómez T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KjWB4uAS","properties":{"formattedCitation":"[53]","plainCitation":"[53]","noteIndex":0},"citationItems":[{"id":754,"uris":["http://zotero.org/users/9871795/items/5DP8P9TF"],"itemData":{"id":754,"type":"article-journal","container-title":"Pulmonology","DOI":"10.1016/j.pulmoe.2019.07.010","ISSN":"2531-0437","issue":"2","journalAbbreviation":"Pulmonology","language":"eng","note":"PMID: 32007489","page":"107-110","source":"PubMed","title":"Catathrenia resolved with the lowest CPAP pressure settings","volume":"26","author":[{"family":"Gómez","given":"Teresa"},{"family":"Casal","given":"Ana"},{"family":"De Miguel","given":"María Del Pilar Carballosa"},{"family":"Rodríguez","given":"Paula Rodríguez"},{"family":"Acevedo","given":"María Fernanda Troncoso"},{"family":"De Blas","given":"Farah Ezzine"}],"issued":{"date-parts":[["2020"]]}}}],"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53]</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fe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4 kg/m2</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2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Healthy</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cturnal groaning and arousals,</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low quality of</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sleep, daytime tiredness, and morning headache</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SG, polygraphy</w:t>
            </w: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bsent</w:t>
            </w:r>
          </w:p>
        </w:tc>
        <w:tc>
          <w:tcPr>
            <w:tcW w:w="654"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REM mostly</w:t>
            </w:r>
          </w:p>
        </w:tc>
        <w:tc>
          <w:tcPr>
            <w:tcW w:w="72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8 episodes during whole PSG</w:t>
            </w: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CPAP</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Siddiqui F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nQtrpZti","properties":{"formattedCitation":"[17]","plainCitation":"[17]","noteIndex":0},"citationItems":[{"id":753,"uris":["http://zotero.org/users/9871795/items/4GY9W3T7"],"itemData":{"id":753,"type":"article-journal","container-title":"Sleep Medicine","DOI":"10.1016/j.sleep.2007.10.012","ISSN":"13899457","issue":"4","journalAbbreviation":"Sleep Medicine","language":"en","page":"460-461","source":"DOI.org (Crossref)","title":"Catathrenia: A rare parasomnia which may mimic central sleep apnea on polysomnogram","title-short":"Catathrenia","volume":"9","author":[{"family":"Siddiqui","given":"Fouzia"},{"family":"Walters","given":"Arthur S."},{"family":"Chokroverty","given":"Sudhansu"}],"issued":{"date-parts":[["2008",5]]}}}],"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17]</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3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Healthy</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Recurrent episodes of witnessed apneas, </w:t>
            </w:r>
            <w:r w:rsidRPr="003263AB">
              <w:rPr>
                <w:sz w:val="18"/>
                <w:szCs w:val="18"/>
                <w:lang w:val="en-US"/>
              </w:rPr>
              <w:t xml:space="preserve"> </w:t>
            </w:r>
            <w:r w:rsidRPr="003263AB">
              <w:rPr>
                <w:rFonts w:ascii="Times New Roman" w:hAnsi="Times New Roman" w:cs="Times New Roman"/>
                <w:sz w:val="18"/>
                <w:szCs w:val="18"/>
                <w:lang w:val="en-US"/>
              </w:rPr>
              <w:t>drowsy and tired during the daytime</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SG</w:t>
            </w: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bsent</w:t>
            </w:r>
          </w:p>
        </w:tc>
        <w:tc>
          <w:tcPr>
            <w:tcW w:w="654"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REM – 100%</w:t>
            </w:r>
          </w:p>
        </w:tc>
        <w:tc>
          <w:tcPr>
            <w:tcW w:w="72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10 – 12 s </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lastRenderedPageBreak/>
              <w:t xml:space="preserve">Bar C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PwCV0oPT","properties":{"formattedCitation":"[28]","plainCitation":"[28]","noteIndex":0},"citationItems":[{"id":752,"uris":["http://zotero.org/users/9871795/items/53A6XX2Q"],"itemData":{"id":752,"type":"article-journal","container-title":"Sleep Medicine","DOI":"10.1016/j.sleep.2015.12.014","ISSN":"1878-5506","journalAbbreviation":"Sleep Med","language":"eng","note":"PMID: 26928180","page":"131-133","source":"PubMed","title":"Catathrenia in a four-year-old boy: a first case report","title-short":"Catathrenia in a four-year-old boy","volume":"20","author":[{"family":"Bar","given":"Claire"},{"family":"Pedespan","given":"Jean-Michel"},{"family":"Ghorayeb","given":"Imad"}],"issued":{"date-parts":[["2016",4]]}}}],"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28]</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4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Healthy</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Recurrent episodes of</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unusual nocturnal sounds</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orted</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SG</w:t>
            </w: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bsent</w:t>
            </w:r>
          </w:p>
        </w:tc>
        <w:tc>
          <w:tcPr>
            <w:tcW w:w="654"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REM – 100%</w:t>
            </w:r>
          </w:p>
        </w:tc>
        <w:tc>
          <w:tcPr>
            <w:tcW w:w="72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lmost every night at home, 3 episodes during PSG</w:t>
            </w: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8 s</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urring</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sound</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r>
      <w:tr w:rsidR="002E5529" w:rsidRPr="003263AB" w:rsidTr="007F40E6">
        <w:trPr>
          <w:trHeight w:val="3668"/>
        </w:trPr>
        <w:tc>
          <w:tcPr>
            <w:tcW w:w="68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Carbajal-Mamani S et al. </w:t>
            </w:r>
            <w:r w:rsidRPr="003263AB">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wDrxdcQ6","properties":{"formattedCitation":"[54]","plainCitation":"[54]","noteIndex":0},"citationItems":[{"id":751,"uris":["http://zotero.org/users/9871795/items/NXPI4LWU"],"itemData":{"id":751,"type":"article-journal","abstract":"During upward titration of a dose of sodium oxybate therapy for narcolepsy with cataplexy, a 25-year-old woman was observed by her husband to have new onset of knuckle-cracking and moaning behaviors during sleep ≥1 nights each week. The patient did previously occasionally crack her knuckles during the day (but never at night). These behaviors had not been evaluated by polysomnography. After transition of care, polysomnography with video monitoring was ordered and revealed 2 knuckle-cracking episodes that developed out of stage N2 sleep and were likely a non-rapid eye movement sleep parasomnia associated with sodium oxybate treatment.","container-title":"Journal of clinical sleep medicine: JCSM: official publication of the American Academy of Sleep Medicine","DOI":"10.5664/jcsm.9112","ISSN":"1550-9397","issue":"5","journalAbbreviation":"J Clin Sleep Med","language":"eng","note":"PMID: 33538690\nPMCID: PMC8320495","page":"1121-1123","source":"PubMed","title":"Knuckle cracking at night associated with sodium oxybate treatment","volume":"17","author":[{"family":"Carbajal-Mamani","given":"Semiramis"},{"family":"Berry","given":"Richard B."},{"family":"Al Hourani","given":"Lubna"},{"family":"Khatri","given":"Abhishek"},{"family":"Ryals","given":"Scott"},{"family":"Wagner","given":"Mary H."}],"issued":{"date-parts":[["2021",5,1]]}}}],"schema":"https://github.com/citation-style-language/schema/raw/master/csl-citation.json"} </w:instrText>
            </w:r>
            <w:r w:rsidRPr="003263AB">
              <w:rPr>
                <w:rFonts w:ascii="Times New Roman" w:hAnsi="Times New Roman" w:cs="Times New Roman"/>
                <w:sz w:val="18"/>
                <w:szCs w:val="18"/>
                <w:lang w:val="en-US"/>
              </w:rPr>
              <w:fldChar w:fldCharType="separate"/>
            </w:r>
            <w:r w:rsidRPr="004D6E47">
              <w:rPr>
                <w:rFonts w:ascii="Times New Roman" w:hAnsi="Times New Roman" w:cs="Times New Roman"/>
                <w:sz w:val="18"/>
              </w:rPr>
              <w:t>[54]</w:t>
            </w:r>
            <w:r w:rsidRPr="003263AB">
              <w:rPr>
                <w:rFonts w:ascii="Times New Roman" w:hAnsi="Times New Roman" w:cs="Times New Roman"/>
                <w:sz w:val="18"/>
                <w:szCs w:val="18"/>
                <w:lang w:val="en-US"/>
              </w:rPr>
              <w:fldChar w:fldCharType="end"/>
            </w:r>
          </w:p>
        </w:tc>
        <w:tc>
          <w:tcPr>
            <w:tcW w:w="633"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1 female</w:t>
            </w:r>
          </w:p>
        </w:tc>
        <w:tc>
          <w:tcPr>
            <w:tcW w:w="64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Normal </w:t>
            </w:r>
          </w:p>
        </w:tc>
        <w:tc>
          <w:tcPr>
            <w:tcW w:w="567"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25 years old</w:t>
            </w:r>
          </w:p>
        </w:tc>
        <w:tc>
          <w:tcPr>
            <w:tcW w:w="780"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 xml:space="preserve">Anxiety, depression, </w:t>
            </w:r>
            <w:r w:rsidRPr="003263AB">
              <w:rPr>
                <w:sz w:val="18"/>
                <w:szCs w:val="18"/>
                <w:lang w:val="en-US"/>
              </w:rPr>
              <w:t xml:space="preserve"> </w:t>
            </w:r>
            <w:r w:rsidRPr="003263AB">
              <w:rPr>
                <w:rFonts w:ascii="Times New Roman" w:hAnsi="Times New Roman" w:cs="Times New Roman"/>
                <w:sz w:val="18"/>
                <w:szCs w:val="18"/>
                <w:lang w:val="en-US"/>
              </w:rPr>
              <w:t>excessive</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sleepiness</w:t>
            </w:r>
          </w:p>
        </w:tc>
        <w:tc>
          <w:tcPr>
            <w:tcW w:w="127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Episodes of</w:t>
            </w:r>
          </w:p>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moaning and knuckle cracking during sleep</w:t>
            </w:r>
          </w:p>
        </w:tc>
        <w:tc>
          <w:tcPr>
            <w:tcW w:w="631"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818"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PSG</w:t>
            </w:r>
          </w:p>
        </w:tc>
        <w:tc>
          <w:tcPr>
            <w:tcW w:w="52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bsent</w:t>
            </w:r>
          </w:p>
        </w:tc>
        <w:tc>
          <w:tcPr>
            <w:tcW w:w="654"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REM – 100%</w:t>
            </w:r>
          </w:p>
        </w:tc>
        <w:tc>
          <w:tcPr>
            <w:tcW w:w="72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At least 3 nights per week at home, 1 episode during PSG</w:t>
            </w:r>
          </w:p>
        </w:tc>
        <w:tc>
          <w:tcPr>
            <w:tcW w:w="815" w:type="dxa"/>
            <w:gridSpan w:val="2"/>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544"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c>
          <w:tcPr>
            <w:tcW w:w="1176" w:type="dxa"/>
          </w:tcPr>
          <w:p w:rsidR="002E5529" w:rsidRPr="003263AB" w:rsidRDefault="002E5529" w:rsidP="007F40E6">
            <w:pPr>
              <w:rPr>
                <w:rFonts w:ascii="Times New Roman" w:hAnsi="Times New Roman" w:cs="Times New Roman"/>
                <w:sz w:val="18"/>
                <w:szCs w:val="18"/>
                <w:lang w:val="en-US"/>
              </w:rPr>
            </w:pPr>
            <w:r w:rsidRPr="003263AB">
              <w:rPr>
                <w:rFonts w:ascii="Times New Roman" w:hAnsi="Times New Roman" w:cs="Times New Roman"/>
                <w:sz w:val="18"/>
                <w:szCs w:val="18"/>
                <w:lang w:val="en-US"/>
              </w:rPr>
              <w:t>Not reported</w:t>
            </w:r>
          </w:p>
        </w:tc>
      </w:tr>
    </w:tbl>
    <w:p w:rsidR="002E5529" w:rsidRDefault="002E5529"/>
    <w:sectPr w:rsidR="002E5529" w:rsidSect="00996466">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26AE" w:rsidRDefault="00DB26AE" w:rsidP="002E5529">
      <w:pPr>
        <w:spacing w:after="0" w:line="240" w:lineRule="auto"/>
      </w:pPr>
      <w:r>
        <w:separator/>
      </w:r>
    </w:p>
  </w:endnote>
  <w:endnote w:type="continuationSeparator" w:id="0">
    <w:p w:rsidR="00DB26AE" w:rsidRDefault="00DB26AE" w:rsidP="002E552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26AE" w:rsidRDefault="00DB26AE" w:rsidP="002E5529">
      <w:pPr>
        <w:spacing w:after="0" w:line="240" w:lineRule="auto"/>
      </w:pPr>
      <w:r>
        <w:separator/>
      </w:r>
    </w:p>
  </w:footnote>
  <w:footnote w:type="continuationSeparator" w:id="0">
    <w:p w:rsidR="00DB26AE" w:rsidRDefault="00DB26AE" w:rsidP="002E5529">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rsids>
    <w:rsidRoot w:val="002E5529"/>
    <w:rsid w:val="002E5529"/>
    <w:rsid w:val="00996466"/>
    <w:rsid w:val="00DB26AE"/>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E5529"/>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2E55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agwek">
    <w:name w:val="header"/>
    <w:basedOn w:val="Normalny"/>
    <w:link w:val="NagwekZnak"/>
    <w:uiPriority w:val="99"/>
    <w:semiHidden/>
    <w:unhideWhenUsed/>
    <w:rsid w:val="002E5529"/>
    <w:pPr>
      <w:tabs>
        <w:tab w:val="center" w:pos="4536"/>
        <w:tab w:val="right" w:pos="9072"/>
      </w:tabs>
      <w:spacing w:after="0" w:line="240" w:lineRule="auto"/>
    </w:pPr>
  </w:style>
  <w:style w:type="character" w:customStyle="1" w:styleId="NagwekZnak">
    <w:name w:val="Nagłówek Znak"/>
    <w:basedOn w:val="Domylnaczcionkaakapitu"/>
    <w:link w:val="Nagwek"/>
    <w:uiPriority w:val="99"/>
    <w:semiHidden/>
    <w:rsid w:val="002E5529"/>
  </w:style>
  <w:style w:type="paragraph" w:styleId="Stopka">
    <w:name w:val="footer"/>
    <w:basedOn w:val="Normalny"/>
    <w:link w:val="StopkaZnak"/>
    <w:uiPriority w:val="99"/>
    <w:semiHidden/>
    <w:unhideWhenUsed/>
    <w:rsid w:val="002E5529"/>
    <w:pPr>
      <w:tabs>
        <w:tab w:val="center" w:pos="4536"/>
        <w:tab w:val="right" w:pos="9072"/>
      </w:tabs>
      <w:spacing w:after="0" w:line="240" w:lineRule="auto"/>
    </w:pPr>
  </w:style>
  <w:style w:type="character" w:customStyle="1" w:styleId="StopkaZnak">
    <w:name w:val="Stopka Znak"/>
    <w:basedOn w:val="Domylnaczcionkaakapitu"/>
    <w:link w:val="Stopka"/>
    <w:uiPriority w:val="99"/>
    <w:semiHidden/>
    <w:rsid w:val="002E552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9825</Words>
  <Characters>58951</Characters>
  <Application>Microsoft Office Word</Application>
  <DocSecurity>0</DocSecurity>
  <Lines>491</Lines>
  <Paragraphs>137</Paragraphs>
  <ScaleCrop>false</ScaleCrop>
  <Company/>
  <LinksUpToDate>false</LinksUpToDate>
  <CharactersWithSpaces>686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tek Tak</dc:creator>
  <cp:lastModifiedBy>Bartek Tak</cp:lastModifiedBy>
  <cp:revision>1</cp:revision>
  <dcterms:created xsi:type="dcterms:W3CDTF">2024-04-18T20:50:00Z</dcterms:created>
  <dcterms:modified xsi:type="dcterms:W3CDTF">2024-04-18T20:52:00Z</dcterms:modified>
</cp:coreProperties>
</file>